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8BFC4" w14:textId="65B4E796" w:rsidR="009F2C39" w:rsidRPr="000E343F" w:rsidRDefault="009F2C39" w:rsidP="003D52F7">
      <w:pPr>
        <w:pStyle w:val="BodyText"/>
        <w:tabs>
          <w:tab w:val="left" w:pos="5010"/>
        </w:tabs>
        <w:spacing w:line="360" w:lineRule="auto"/>
        <w:jc w:val="center"/>
        <w:rPr>
          <w:b/>
          <w:i/>
          <w:sz w:val="24"/>
          <w:szCs w:val="24"/>
        </w:rPr>
      </w:pPr>
      <w:bookmarkStart w:id="0" w:name="_Hlk7770161"/>
      <w:r w:rsidRPr="000E343F">
        <w:rPr>
          <w:b/>
          <w:sz w:val="24"/>
          <w:szCs w:val="24"/>
        </w:rPr>
        <w:t>The effect of ultrasound treatment in combination with nisin</w:t>
      </w:r>
      <w:r w:rsidR="003D52F7">
        <w:rPr>
          <w:b/>
          <w:sz w:val="24"/>
          <w:szCs w:val="24"/>
        </w:rPr>
        <w:t xml:space="preserve"> </w:t>
      </w:r>
      <w:r w:rsidRPr="000E343F">
        <w:rPr>
          <w:b/>
          <w:sz w:val="24"/>
          <w:szCs w:val="24"/>
        </w:rPr>
        <w:t>on the inactivation</w:t>
      </w:r>
      <w:r w:rsidR="003D52F7">
        <w:rPr>
          <w:b/>
          <w:sz w:val="24"/>
          <w:szCs w:val="24"/>
        </w:rPr>
        <w:br/>
      </w:r>
      <w:r w:rsidRPr="000E343F">
        <w:rPr>
          <w:b/>
          <w:sz w:val="24"/>
          <w:szCs w:val="24"/>
        </w:rPr>
        <w:t xml:space="preserve">of </w:t>
      </w:r>
      <w:r w:rsidRPr="000E343F">
        <w:rPr>
          <w:b/>
          <w:i/>
          <w:sz w:val="24"/>
          <w:szCs w:val="24"/>
        </w:rPr>
        <w:t>L</w:t>
      </w:r>
      <w:r w:rsidR="001C0CB9" w:rsidRPr="000E343F">
        <w:rPr>
          <w:b/>
          <w:i/>
          <w:sz w:val="24"/>
          <w:szCs w:val="24"/>
        </w:rPr>
        <w:t>isteria</w:t>
      </w:r>
      <w:r w:rsidR="00CC7DAE" w:rsidRPr="000E343F">
        <w:rPr>
          <w:b/>
          <w:i/>
          <w:sz w:val="24"/>
          <w:szCs w:val="24"/>
        </w:rPr>
        <w:t xml:space="preserve"> innocua</w:t>
      </w:r>
      <w:r w:rsidRPr="000E343F">
        <w:rPr>
          <w:b/>
          <w:sz w:val="24"/>
          <w:szCs w:val="24"/>
        </w:rPr>
        <w:t xml:space="preserve"> and </w:t>
      </w:r>
      <w:r w:rsidRPr="000E343F">
        <w:rPr>
          <w:b/>
          <w:i/>
          <w:sz w:val="24"/>
          <w:szCs w:val="24"/>
        </w:rPr>
        <w:t>E</w:t>
      </w:r>
      <w:r w:rsidR="001C0CB9" w:rsidRPr="000E343F">
        <w:rPr>
          <w:b/>
          <w:i/>
          <w:sz w:val="24"/>
          <w:szCs w:val="24"/>
        </w:rPr>
        <w:t>scherichia</w:t>
      </w:r>
      <w:r w:rsidRPr="000E343F">
        <w:rPr>
          <w:b/>
          <w:i/>
          <w:sz w:val="24"/>
          <w:szCs w:val="24"/>
        </w:rPr>
        <w:t xml:space="preserve"> coli</w:t>
      </w:r>
    </w:p>
    <w:bookmarkEnd w:id="0"/>
    <w:p w14:paraId="73E1E3B2" w14:textId="032206C6" w:rsidR="007E3370" w:rsidRPr="000E343F" w:rsidRDefault="007E3370" w:rsidP="003D52F7">
      <w:pPr>
        <w:pStyle w:val="BodyText"/>
        <w:tabs>
          <w:tab w:val="left" w:pos="5010"/>
        </w:tabs>
        <w:spacing w:line="360" w:lineRule="auto"/>
        <w:jc w:val="center"/>
        <w:rPr>
          <w:sz w:val="24"/>
          <w:szCs w:val="24"/>
        </w:rPr>
      </w:pPr>
      <w:r w:rsidRPr="000E343F">
        <w:rPr>
          <w:sz w:val="24"/>
          <w:szCs w:val="24"/>
        </w:rPr>
        <w:t>Katherine M. Costello, Eirini Velliou, Jorge Gutierrez-Merino,</w:t>
      </w:r>
    </w:p>
    <w:p w14:paraId="3BE90DB0" w14:textId="0B34ACB8" w:rsidR="007E3370" w:rsidRPr="000E343F" w:rsidRDefault="007E3370" w:rsidP="003D52F7">
      <w:pPr>
        <w:pStyle w:val="BodyText"/>
        <w:tabs>
          <w:tab w:val="left" w:pos="5010"/>
        </w:tabs>
        <w:spacing w:line="360" w:lineRule="auto"/>
        <w:jc w:val="center"/>
        <w:rPr>
          <w:sz w:val="24"/>
          <w:szCs w:val="24"/>
          <w:lang w:val="es-ES_tradnl"/>
        </w:rPr>
      </w:pPr>
      <w:r w:rsidRPr="000E343F">
        <w:rPr>
          <w:sz w:val="24"/>
          <w:szCs w:val="24"/>
          <w:lang w:val="es-ES_tradnl"/>
        </w:rPr>
        <w:t xml:space="preserve">Cindy </w:t>
      </w:r>
      <w:proofErr w:type="spellStart"/>
      <w:r w:rsidRPr="000E343F">
        <w:rPr>
          <w:sz w:val="24"/>
          <w:szCs w:val="24"/>
          <w:lang w:val="es-ES_tradnl"/>
        </w:rPr>
        <w:t>Smet</w:t>
      </w:r>
      <w:proofErr w:type="spellEnd"/>
      <w:r w:rsidRPr="000E343F">
        <w:rPr>
          <w:sz w:val="24"/>
          <w:szCs w:val="24"/>
          <w:lang w:val="es-ES_tradnl"/>
        </w:rPr>
        <w:t xml:space="preserve">, Hani El Kadri, Jan F. Van </w:t>
      </w:r>
      <w:proofErr w:type="spellStart"/>
      <w:r w:rsidRPr="000E343F">
        <w:rPr>
          <w:sz w:val="24"/>
          <w:szCs w:val="24"/>
          <w:lang w:val="es-ES_tradnl"/>
        </w:rPr>
        <w:t>Impe</w:t>
      </w:r>
      <w:proofErr w:type="spellEnd"/>
      <w:r w:rsidRPr="000E343F">
        <w:rPr>
          <w:sz w:val="24"/>
          <w:szCs w:val="24"/>
          <w:lang w:val="es-ES_tradnl"/>
        </w:rPr>
        <w:t xml:space="preserve"> and Madeleine Bussemaker</w:t>
      </w:r>
    </w:p>
    <w:p w14:paraId="6AC9C2C1" w14:textId="70208F86" w:rsidR="003D52F7" w:rsidRDefault="003D52F7" w:rsidP="003D52F7">
      <w:pPr>
        <w:pStyle w:val="Heading1"/>
        <w:numPr>
          <w:ilvl w:val="0"/>
          <w:numId w:val="0"/>
        </w:numPr>
        <w:spacing w:line="240" w:lineRule="auto"/>
        <w:ind w:left="357" w:hanging="357"/>
        <w:rPr>
          <w:sz w:val="24"/>
          <w:szCs w:val="24"/>
        </w:rPr>
      </w:pPr>
    </w:p>
    <w:p w14:paraId="2C2EE963" w14:textId="3208481A" w:rsidR="00D24D5D" w:rsidRPr="00D24D5D" w:rsidRDefault="00D24D5D" w:rsidP="00D24D5D">
      <w:pPr>
        <w:pStyle w:val="Heading1"/>
        <w:numPr>
          <w:ilvl w:val="0"/>
          <w:numId w:val="0"/>
        </w:numPr>
        <w:ind w:left="357" w:hanging="357"/>
      </w:pPr>
      <w:r w:rsidRPr="003D52F7">
        <w:rPr>
          <w:sz w:val="24"/>
          <w:szCs w:val="24"/>
          <w:u w:val="single"/>
        </w:rPr>
        <w:t>Supplementary Material</w:t>
      </w:r>
    </w:p>
    <w:p w14:paraId="1BCDC544" w14:textId="18888AFA" w:rsidR="00DB7697" w:rsidRPr="003E6D67" w:rsidRDefault="00DB7697" w:rsidP="003D52F7">
      <w:pPr>
        <w:jc w:val="both"/>
        <w:rPr>
          <w:sz w:val="24"/>
          <w:szCs w:val="24"/>
        </w:rPr>
      </w:pPr>
      <w:r w:rsidRPr="003E6D67">
        <w:rPr>
          <w:sz w:val="24"/>
          <w:szCs w:val="24"/>
        </w:rPr>
        <w:t xml:space="preserve">A schematic </w:t>
      </w:r>
      <w:r w:rsidR="00A9760E" w:rsidRPr="003E6D67">
        <w:rPr>
          <w:sz w:val="24"/>
          <w:szCs w:val="24"/>
        </w:rPr>
        <w:t>showing</w:t>
      </w:r>
      <w:r w:rsidRPr="003E6D67">
        <w:rPr>
          <w:sz w:val="24"/>
          <w:szCs w:val="24"/>
        </w:rPr>
        <w:t xml:space="preserve"> the </w:t>
      </w:r>
      <w:r w:rsidR="00A9760E" w:rsidRPr="003E6D67">
        <w:rPr>
          <w:sz w:val="24"/>
          <w:szCs w:val="24"/>
        </w:rPr>
        <w:t>experimental set-up is presented in Figure S1.</w:t>
      </w:r>
    </w:p>
    <w:p w14:paraId="4948634C" w14:textId="3AEF222B" w:rsidR="00A9760E" w:rsidRPr="003E6D67" w:rsidRDefault="00CD172F" w:rsidP="003D52F7">
      <w:pPr>
        <w:pStyle w:val="NoSpacing"/>
        <w:jc w:val="center"/>
      </w:pPr>
      <w:r w:rsidRPr="003E6D67">
        <w:rPr>
          <w:noProof/>
        </w:rPr>
        <w:drawing>
          <wp:inline distT="0" distB="0" distL="0" distR="0" wp14:anchorId="5E416027" wp14:editId="6D8E2F60">
            <wp:extent cx="4655763" cy="2286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63"/>
                    <a:stretch/>
                  </pic:blipFill>
                  <pic:spPr bwMode="auto">
                    <a:xfrm>
                      <a:off x="0" y="0"/>
                      <a:ext cx="4698916" cy="230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04968" w14:textId="348E7914" w:rsidR="003D52F7" w:rsidRDefault="00A9760E" w:rsidP="003D52F7">
      <w:pPr>
        <w:spacing w:line="360" w:lineRule="auto"/>
        <w:jc w:val="both"/>
        <w:rPr>
          <w:sz w:val="24"/>
          <w:szCs w:val="24"/>
        </w:rPr>
      </w:pPr>
      <w:r w:rsidRPr="003E6D67">
        <w:rPr>
          <w:b/>
          <w:sz w:val="24"/>
          <w:szCs w:val="24"/>
        </w:rPr>
        <w:t>Figure S1</w:t>
      </w:r>
      <w:r w:rsidRPr="003E6D67">
        <w:rPr>
          <w:sz w:val="24"/>
          <w:szCs w:val="24"/>
        </w:rPr>
        <w:t xml:space="preserve">: </w:t>
      </w:r>
      <w:r w:rsidR="000B5FBE" w:rsidRPr="003E6D67">
        <w:rPr>
          <w:sz w:val="24"/>
          <w:szCs w:val="24"/>
        </w:rPr>
        <w:t>schematic showing the experimental set-up and dimensions inside the reactor vessel with (a) side view and (b) top view. The menisci shown in (a) are exaggerated for clarity.</w:t>
      </w:r>
      <w:r w:rsidR="00772377" w:rsidRPr="003E6D67">
        <w:rPr>
          <w:sz w:val="24"/>
          <w:szCs w:val="24"/>
        </w:rPr>
        <w:t xml:space="preserve"> ID: internal diameter. OD: outer diameter.</w:t>
      </w:r>
    </w:p>
    <w:p w14:paraId="58C7CF9A" w14:textId="77777777" w:rsidR="003D52F7" w:rsidRDefault="003D52F7" w:rsidP="003D52F7">
      <w:pPr>
        <w:jc w:val="both"/>
        <w:rPr>
          <w:sz w:val="24"/>
          <w:szCs w:val="24"/>
        </w:rPr>
      </w:pPr>
    </w:p>
    <w:p w14:paraId="313D8697" w14:textId="78E0F5BF" w:rsidR="00B3602C" w:rsidRPr="003E6D67" w:rsidRDefault="003D52F7" w:rsidP="003D52F7">
      <w:pPr>
        <w:jc w:val="both"/>
        <w:rPr>
          <w:sz w:val="24"/>
          <w:szCs w:val="24"/>
        </w:rPr>
      </w:pPr>
      <w:r w:rsidRPr="003E6D67">
        <w:rPr>
          <w:sz w:val="24"/>
          <w:szCs w:val="24"/>
        </w:rPr>
        <w:t>Figure S2</w:t>
      </w:r>
      <w:r>
        <w:rPr>
          <w:sz w:val="24"/>
          <w:szCs w:val="24"/>
        </w:rPr>
        <w:t xml:space="preserve"> displays the</w:t>
      </w:r>
      <w:r w:rsidR="00B3602C" w:rsidRPr="003E6D6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ultrasonic system </w:t>
      </w:r>
      <w:r w:rsidRPr="003E6D67">
        <w:rPr>
          <w:sz w:val="24"/>
          <w:szCs w:val="24"/>
        </w:rPr>
        <w:t>characteris</w:t>
      </w:r>
      <w:r>
        <w:rPr>
          <w:sz w:val="24"/>
          <w:szCs w:val="24"/>
        </w:rPr>
        <w:t xml:space="preserve">ation </w:t>
      </w:r>
      <w:r>
        <w:rPr>
          <w:sz w:val="24"/>
          <w:szCs w:val="24"/>
        </w:rPr>
        <w:t>(</w:t>
      </w:r>
      <w:r w:rsidR="00B3602C" w:rsidRPr="003E6D67">
        <w:rPr>
          <w:sz w:val="24"/>
          <w:szCs w:val="24"/>
        </w:rPr>
        <w:t>calorimetry</w:t>
      </w:r>
      <w:r>
        <w:rPr>
          <w:sz w:val="24"/>
          <w:szCs w:val="24"/>
        </w:rPr>
        <w:t xml:space="preserve">, </w:t>
      </w:r>
      <w:r w:rsidR="00B3602C" w:rsidRPr="003E6D67">
        <w:rPr>
          <w:sz w:val="24"/>
          <w:szCs w:val="24"/>
        </w:rPr>
        <w:t>dosimetry</w:t>
      </w:r>
      <w:r>
        <w:rPr>
          <w:sz w:val="24"/>
          <w:szCs w:val="24"/>
        </w:rPr>
        <w:t>)</w:t>
      </w:r>
      <w:r w:rsidR="00B3602C" w:rsidRPr="003E6D67">
        <w:rPr>
          <w:sz w:val="24"/>
          <w:szCs w:val="24"/>
        </w:rPr>
        <w:t>.</w:t>
      </w:r>
    </w:p>
    <w:p w14:paraId="20611D3C" w14:textId="4677DF02" w:rsidR="00B3602C" w:rsidRPr="003E6D67" w:rsidRDefault="0070474E" w:rsidP="003D52F7">
      <w:pPr>
        <w:pStyle w:val="NoSpacing"/>
        <w:jc w:val="center"/>
      </w:pPr>
      <w:r w:rsidRPr="003E6D67">
        <w:rPr>
          <w:noProof/>
        </w:rPr>
        <w:drawing>
          <wp:inline distT="0" distB="0" distL="0" distR="0" wp14:anchorId="301CBEB3" wp14:editId="2C3FA42B">
            <wp:extent cx="5026553" cy="24288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2" t="7397" r="7642" b="15976"/>
                    <a:stretch/>
                  </pic:blipFill>
                  <pic:spPr bwMode="auto">
                    <a:xfrm>
                      <a:off x="0" y="0"/>
                      <a:ext cx="5028631" cy="2429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B3A1F" w14:textId="20290ABA" w:rsidR="00B3602C" w:rsidRPr="003E6D67" w:rsidRDefault="00B3602C" w:rsidP="003D52F7">
      <w:pPr>
        <w:spacing w:line="360" w:lineRule="auto"/>
        <w:jc w:val="both"/>
        <w:rPr>
          <w:sz w:val="24"/>
          <w:szCs w:val="24"/>
        </w:rPr>
      </w:pPr>
      <w:bookmarkStart w:id="1" w:name="_Ref21939809"/>
      <w:bookmarkStart w:id="2" w:name="_Toc22226184"/>
      <w:r w:rsidRPr="003E6D67">
        <w:rPr>
          <w:b/>
          <w:bCs/>
          <w:sz w:val="24"/>
          <w:szCs w:val="24"/>
        </w:rPr>
        <w:t>Figure S</w:t>
      </w:r>
      <w:bookmarkEnd w:id="1"/>
      <w:r w:rsidR="000B5FBE" w:rsidRPr="003E6D67">
        <w:rPr>
          <w:b/>
          <w:bCs/>
          <w:sz w:val="24"/>
          <w:szCs w:val="24"/>
        </w:rPr>
        <w:t>2</w:t>
      </w:r>
      <w:r w:rsidRPr="003E6D67">
        <w:rPr>
          <w:sz w:val="24"/>
          <w:szCs w:val="24"/>
        </w:rPr>
        <w:t>: (a) calorimetric power applied to the system and (b) concentration of I</w:t>
      </w:r>
      <w:r w:rsidRPr="003E6D67">
        <w:rPr>
          <w:sz w:val="24"/>
          <w:szCs w:val="24"/>
          <w:vertAlign w:val="subscript"/>
        </w:rPr>
        <w:t>3</w:t>
      </w:r>
      <w:r w:rsidRPr="003E6D67">
        <w:rPr>
          <w:sz w:val="24"/>
          <w:szCs w:val="24"/>
          <w:vertAlign w:val="superscript"/>
        </w:rPr>
        <w:t>-</w:t>
      </w:r>
      <w:r w:rsidRPr="003E6D67">
        <w:rPr>
          <w:sz w:val="24"/>
          <w:szCs w:val="24"/>
        </w:rPr>
        <w:t xml:space="preserve"> </w:t>
      </w:r>
      <w:proofErr w:type="gramStart"/>
      <w:r w:rsidRPr="003E6D67">
        <w:rPr>
          <w:sz w:val="24"/>
          <w:szCs w:val="24"/>
        </w:rPr>
        <w:t>as a result of</w:t>
      </w:r>
      <w:proofErr w:type="gramEnd"/>
      <w:r w:rsidRPr="003E6D67">
        <w:rPr>
          <w:sz w:val="24"/>
          <w:szCs w:val="24"/>
        </w:rPr>
        <w:t xml:space="preserve"> KI dosimetry. In both studies, an applied power of 30 W was used.</w:t>
      </w:r>
      <w:bookmarkEnd w:id="2"/>
    </w:p>
    <w:p w14:paraId="45C5CDFC" w14:textId="5A070691" w:rsidR="003939A0" w:rsidRPr="000E343F" w:rsidRDefault="003939A0" w:rsidP="003D52F7">
      <w:pPr>
        <w:ind w:firstLine="0"/>
        <w:jc w:val="both"/>
        <w:rPr>
          <w:sz w:val="24"/>
          <w:szCs w:val="24"/>
        </w:rPr>
      </w:pPr>
      <w:r w:rsidRPr="003E6D67">
        <w:rPr>
          <w:sz w:val="24"/>
          <w:szCs w:val="24"/>
        </w:rPr>
        <w:lastRenderedPageBreak/>
        <w:t>Figure S</w:t>
      </w:r>
      <w:r w:rsidR="000B5FBE" w:rsidRPr="003E6D67">
        <w:rPr>
          <w:sz w:val="24"/>
          <w:szCs w:val="24"/>
        </w:rPr>
        <w:t>3</w:t>
      </w:r>
      <w:r w:rsidRPr="003E6D67">
        <w:rPr>
          <w:sz w:val="24"/>
          <w:szCs w:val="24"/>
        </w:rPr>
        <w:t xml:space="preserve"> display</w:t>
      </w:r>
      <w:r w:rsidR="009251B3" w:rsidRPr="003E6D67">
        <w:rPr>
          <w:sz w:val="24"/>
          <w:szCs w:val="24"/>
        </w:rPr>
        <w:t>s</w:t>
      </w:r>
      <w:r w:rsidRPr="003E6D67">
        <w:rPr>
          <w:sz w:val="24"/>
          <w:szCs w:val="24"/>
        </w:rPr>
        <w:t xml:space="preserve"> sonochemiluminescence (SCL) images at 44 kHz</w:t>
      </w:r>
      <w:r w:rsidR="00033C5E" w:rsidRPr="003E6D67">
        <w:rPr>
          <w:sz w:val="24"/>
          <w:szCs w:val="24"/>
        </w:rPr>
        <w:t>, 500 kHz</w:t>
      </w:r>
      <w:r w:rsidRPr="003E6D67">
        <w:rPr>
          <w:sz w:val="24"/>
          <w:szCs w:val="24"/>
        </w:rPr>
        <w:t xml:space="preserve"> 1000 kHz, to supplement </w:t>
      </w:r>
      <w:r w:rsidR="009251B3" w:rsidRPr="003E6D67">
        <w:rPr>
          <w:sz w:val="24"/>
          <w:szCs w:val="24"/>
        </w:rPr>
        <w:t>Figure 5 of the manuscript.</w:t>
      </w:r>
      <w:r w:rsidR="00033C5E" w:rsidRPr="003E6D67">
        <w:rPr>
          <w:sz w:val="24"/>
          <w:szCs w:val="24"/>
        </w:rPr>
        <w:t xml:space="preserve"> </w:t>
      </w:r>
      <w:r w:rsidR="009251B3" w:rsidRPr="003E6D67">
        <w:rPr>
          <w:sz w:val="24"/>
          <w:szCs w:val="24"/>
        </w:rPr>
        <w:t>Figure S</w:t>
      </w:r>
      <w:r w:rsidR="000B5FBE" w:rsidRPr="003E6D67">
        <w:rPr>
          <w:sz w:val="24"/>
          <w:szCs w:val="24"/>
        </w:rPr>
        <w:t>4</w:t>
      </w:r>
      <w:r w:rsidR="009251B3" w:rsidRPr="003E6D67">
        <w:rPr>
          <w:sz w:val="24"/>
          <w:szCs w:val="24"/>
        </w:rPr>
        <w:t xml:space="preserve"> is a quantification of the SCL intensity</w:t>
      </w:r>
      <w:r w:rsidR="00476A0F" w:rsidRPr="003E6D67">
        <w:rPr>
          <w:sz w:val="24"/>
          <w:szCs w:val="24"/>
        </w:rPr>
        <w:t xml:space="preserve"> at the frequencies studied</w:t>
      </w:r>
      <w:r w:rsidR="009251B3" w:rsidRPr="003E6D67">
        <w:rPr>
          <w:sz w:val="24"/>
          <w:szCs w:val="24"/>
        </w:rPr>
        <w:t xml:space="preserve"> </w:t>
      </w:r>
      <w:r w:rsidR="00BE5AB2" w:rsidRPr="003E6D67">
        <w:rPr>
          <w:sz w:val="24"/>
          <w:szCs w:val="24"/>
        </w:rPr>
        <w:t>and supplements Figure 6 of the manuscript.</w:t>
      </w:r>
      <w:r w:rsidR="00476A0F" w:rsidRPr="003E6D67">
        <w:rPr>
          <w:sz w:val="24"/>
          <w:szCs w:val="24"/>
        </w:rPr>
        <w:t xml:space="preserve"> For both figures, the results at 500 kHz are reproduced from the manuscript for ease of comparison with </w:t>
      </w:r>
      <w:r w:rsidR="00476A0F" w:rsidRPr="000E343F">
        <w:rPr>
          <w:sz w:val="24"/>
          <w:szCs w:val="24"/>
        </w:rPr>
        <w:t xml:space="preserve">other frequencies.  </w:t>
      </w:r>
    </w:p>
    <w:p w14:paraId="63A2859E" w14:textId="756405AA" w:rsidR="00FB47C5" w:rsidRPr="000E343F" w:rsidRDefault="00033C5E" w:rsidP="003D52F7">
      <w:pPr>
        <w:pStyle w:val="NoSpacing"/>
        <w:jc w:val="center"/>
      </w:pPr>
      <w:r w:rsidRPr="000E343F">
        <w:rPr>
          <w:noProof/>
        </w:rPr>
        <w:drawing>
          <wp:inline distT="0" distB="0" distL="0" distR="0" wp14:anchorId="0FF2776B" wp14:editId="2D6E84A6">
            <wp:extent cx="5076825" cy="3781564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90"/>
                    <a:stretch/>
                  </pic:blipFill>
                  <pic:spPr bwMode="auto">
                    <a:xfrm>
                      <a:off x="0" y="0"/>
                      <a:ext cx="5110655" cy="3806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9C060" w14:textId="2138009E" w:rsidR="00D44D94" w:rsidRPr="000E343F" w:rsidRDefault="00D44D94" w:rsidP="003D52F7">
      <w:pPr>
        <w:spacing w:line="360" w:lineRule="auto"/>
        <w:ind w:firstLine="0"/>
        <w:jc w:val="both"/>
        <w:rPr>
          <w:sz w:val="24"/>
          <w:szCs w:val="24"/>
        </w:rPr>
      </w:pPr>
      <w:r w:rsidRPr="000E343F">
        <w:rPr>
          <w:b/>
          <w:bCs/>
          <w:sz w:val="24"/>
          <w:szCs w:val="24"/>
        </w:rPr>
        <w:t>Figure S</w:t>
      </w:r>
      <w:r w:rsidR="000B5FBE">
        <w:rPr>
          <w:b/>
          <w:bCs/>
          <w:sz w:val="24"/>
          <w:szCs w:val="24"/>
        </w:rPr>
        <w:t>3</w:t>
      </w:r>
      <w:r w:rsidRPr="000E343F">
        <w:rPr>
          <w:b/>
          <w:bCs/>
          <w:sz w:val="24"/>
          <w:szCs w:val="24"/>
        </w:rPr>
        <w:t>:</w:t>
      </w:r>
      <w:r w:rsidRPr="000E343F">
        <w:rPr>
          <w:sz w:val="24"/>
          <w:szCs w:val="24"/>
        </w:rPr>
        <w:t xml:space="preserve"> Sonochemiluminescence</w:t>
      </w:r>
      <w:r w:rsidR="003939A0" w:rsidRPr="000E343F">
        <w:rPr>
          <w:sz w:val="24"/>
          <w:szCs w:val="24"/>
        </w:rPr>
        <w:t xml:space="preserve"> (SCL)</w:t>
      </w:r>
      <w:r w:rsidRPr="000E343F">
        <w:rPr>
          <w:sz w:val="24"/>
          <w:szCs w:val="24"/>
        </w:rPr>
        <w:t xml:space="preserve"> images at </w:t>
      </w:r>
      <w:r w:rsidR="00434177" w:rsidRPr="000E343F">
        <w:rPr>
          <w:sz w:val="24"/>
          <w:szCs w:val="24"/>
        </w:rPr>
        <w:t>44 kHz</w:t>
      </w:r>
      <w:r w:rsidR="00033C5E" w:rsidRPr="000E343F">
        <w:rPr>
          <w:sz w:val="24"/>
          <w:szCs w:val="24"/>
        </w:rPr>
        <w:t>, 500 kHz</w:t>
      </w:r>
      <w:r w:rsidR="00434177" w:rsidRPr="000E343F">
        <w:rPr>
          <w:sz w:val="24"/>
          <w:szCs w:val="24"/>
        </w:rPr>
        <w:t xml:space="preserve"> and 1000 kHz of (</w:t>
      </w:r>
      <w:proofErr w:type="spellStart"/>
      <w:proofErr w:type="gramStart"/>
      <w:r w:rsidR="00434177" w:rsidRPr="000E343F">
        <w:rPr>
          <w:sz w:val="24"/>
          <w:szCs w:val="24"/>
        </w:rPr>
        <w:t>a,e</w:t>
      </w:r>
      <w:proofErr w:type="gramEnd"/>
      <w:r w:rsidR="00033C5E" w:rsidRPr="000E343F">
        <w:rPr>
          <w:sz w:val="24"/>
          <w:szCs w:val="24"/>
        </w:rPr>
        <w:t>,i</w:t>
      </w:r>
      <w:proofErr w:type="spellEnd"/>
      <w:r w:rsidR="00434177" w:rsidRPr="000E343F">
        <w:rPr>
          <w:sz w:val="24"/>
          <w:szCs w:val="24"/>
        </w:rPr>
        <w:t>) 0%, (</w:t>
      </w:r>
      <w:proofErr w:type="spellStart"/>
      <w:r w:rsidR="00434177" w:rsidRPr="000E343F">
        <w:rPr>
          <w:sz w:val="24"/>
          <w:szCs w:val="24"/>
        </w:rPr>
        <w:t>b,f</w:t>
      </w:r>
      <w:r w:rsidR="00033C5E" w:rsidRPr="000E343F">
        <w:rPr>
          <w:sz w:val="24"/>
          <w:szCs w:val="24"/>
        </w:rPr>
        <w:t>,j</w:t>
      </w:r>
      <w:proofErr w:type="spellEnd"/>
      <w:r w:rsidR="00434177" w:rsidRPr="000E343F">
        <w:rPr>
          <w:sz w:val="24"/>
          <w:szCs w:val="24"/>
        </w:rPr>
        <w:t>) 0.1%, (</w:t>
      </w:r>
      <w:proofErr w:type="spellStart"/>
      <w:r w:rsidR="00434177" w:rsidRPr="000E343F">
        <w:rPr>
          <w:sz w:val="24"/>
          <w:szCs w:val="24"/>
        </w:rPr>
        <w:t>c,g</w:t>
      </w:r>
      <w:r w:rsidR="00033C5E" w:rsidRPr="000E343F">
        <w:rPr>
          <w:sz w:val="24"/>
          <w:szCs w:val="24"/>
        </w:rPr>
        <w:t>,k</w:t>
      </w:r>
      <w:proofErr w:type="spellEnd"/>
      <w:r w:rsidR="00434177" w:rsidRPr="000E343F">
        <w:rPr>
          <w:sz w:val="24"/>
          <w:szCs w:val="24"/>
        </w:rPr>
        <w:t>) 0.3% and (</w:t>
      </w:r>
      <w:proofErr w:type="spellStart"/>
      <w:r w:rsidR="00434177" w:rsidRPr="000E343F">
        <w:rPr>
          <w:sz w:val="24"/>
          <w:szCs w:val="24"/>
        </w:rPr>
        <w:t>d,h</w:t>
      </w:r>
      <w:r w:rsidR="00033C5E" w:rsidRPr="000E343F">
        <w:rPr>
          <w:sz w:val="24"/>
          <w:szCs w:val="24"/>
        </w:rPr>
        <w:t>,l</w:t>
      </w:r>
      <w:proofErr w:type="spellEnd"/>
      <w:r w:rsidR="00434177" w:rsidRPr="000E343F">
        <w:rPr>
          <w:sz w:val="24"/>
          <w:szCs w:val="24"/>
        </w:rPr>
        <w:t>) 0.5% X</w:t>
      </w:r>
      <w:r w:rsidR="003939A0" w:rsidRPr="000E343F">
        <w:rPr>
          <w:sz w:val="24"/>
          <w:szCs w:val="24"/>
        </w:rPr>
        <w:t>G systems.</w:t>
      </w:r>
    </w:p>
    <w:p w14:paraId="3179E5D0" w14:textId="77777777" w:rsidR="00FB47C5" w:rsidRPr="000E343F" w:rsidRDefault="00FB47C5" w:rsidP="003D52F7">
      <w:pPr>
        <w:pStyle w:val="NoSpacing"/>
        <w:jc w:val="center"/>
      </w:pPr>
      <w:r w:rsidRPr="000E343F">
        <w:rPr>
          <w:noProof/>
        </w:rPr>
        <w:drawing>
          <wp:inline distT="0" distB="0" distL="0" distR="0" wp14:anchorId="6133EE0D" wp14:editId="3B0A3BE2">
            <wp:extent cx="3095625" cy="2512806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179" b="22190"/>
                    <a:stretch/>
                  </pic:blipFill>
                  <pic:spPr bwMode="auto">
                    <a:xfrm>
                      <a:off x="0" y="0"/>
                      <a:ext cx="3110609" cy="2524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ECD7F" w14:textId="4F1184F5" w:rsidR="00FB47C5" w:rsidRPr="00081F3D" w:rsidRDefault="00FB47C5" w:rsidP="003D52F7">
      <w:pPr>
        <w:spacing w:line="360" w:lineRule="auto"/>
        <w:ind w:firstLine="0"/>
        <w:jc w:val="both"/>
        <w:rPr>
          <w:sz w:val="24"/>
          <w:szCs w:val="24"/>
        </w:rPr>
      </w:pPr>
      <w:r w:rsidRPr="000E343F">
        <w:rPr>
          <w:b/>
          <w:bCs/>
          <w:sz w:val="24"/>
          <w:szCs w:val="24"/>
        </w:rPr>
        <w:t>Figure S</w:t>
      </w:r>
      <w:r w:rsidR="000B5FBE">
        <w:rPr>
          <w:b/>
          <w:bCs/>
          <w:sz w:val="24"/>
          <w:szCs w:val="24"/>
        </w:rPr>
        <w:t>4</w:t>
      </w:r>
      <w:r w:rsidRPr="000E343F">
        <w:rPr>
          <w:b/>
          <w:bCs/>
          <w:sz w:val="24"/>
          <w:szCs w:val="24"/>
        </w:rPr>
        <w:t>:</w:t>
      </w:r>
      <w:r w:rsidRPr="000E343F">
        <w:rPr>
          <w:sz w:val="24"/>
          <w:szCs w:val="24"/>
        </w:rPr>
        <w:t xml:space="preserve"> </w:t>
      </w:r>
      <w:r w:rsidR="00D44D94" w:rsidRPr="000E343F">
        <w:rPr>
          <w:sz w:val="24"/>
          <w:szCs w:val="24"/>
        </w:rPr>
        <w:t xml:space="preserve">quantification of SCL intensity at 44 kHz, 500 </w:t>
      </w:r>
      <w:proofErr w:type="gramStart"/>
      <w:r w:rsidR="00D44D94" w:rsidRPr="000E343F">
        <w:rPr>
          <w:sz w:val="24"/>
          <w:szCs w:val="24"/>
        </w:rPr>
        <w:t>kHz</w:t>
      </w:r>
      <w:proofErr w:type="gramEnd"/>
      <w:r w:rsidR="00D44D94" w:rsidRPr="000E343F">
        <w:rPr>
          <w:sz w:val="24"/>
          <w:szCs w:val="24"/>
        </w:rPr>
        <w:t xml:space="preserve"> and 1000 kHz with varied XG concentration (0 – 0.5%).</w:t>
      </w:r>
    </w:p>
    <w:sectPr w:rsidR="00FB47C5" w:rsidRPr="00081F3D" w:rsidSect="00EB354D">
      <w:footerReference w:type="even" r:id="rId12"/>
      <w:footerReference w:type="default" r:id="rId13"/>
      <w:pgSz w:w="11906" w:h="16838" w:code="9"/>
      <w:pgMar w:top="1440" w:right="1440" w:bottom="1440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2A03A" w14:textId="77777777" w:rsidR="00BF6384" w:rsidRDefault="00BF6384">
      <w:r>
        <w:separator/>
      </w:r>
    </w:p>
  </w:endnote>
  <w:endnote w:type="continuationSeparator" w:id="0">
    <w:p w14:paraId="4B580622" w14:textId="77777777" w:rsidR="00BF6384" w:rsidRDefault="00BF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24229" w14:textId="77777777" w:rsidR="009F2C39" w:rsidRDefault="009F2C39" w:rsidP="003423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70FA3B" w14:textId="77777777" w:rsidR="009F2C39" w:rsidRDefault="009F2C39">
    <w:pPr>
      <w:pStyle w:val="Footer"/>
    </w:pPr>
  </w:p>
  <w:p w14:paraId="20E2AE08" w14:textId="77777777" w:rsidR="009F2C39" w:rsidRDefault="009F2C3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EEA4B" w14:textId="3CF5D8D9" w:rsidR="009F2C39" w:rsidRDefault="009F2C39" w:rsidP="003423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3C9F3B54" w14:textId="77777777" w:rsidR="009F2C39" w:rsidRDefault="009F2C39">
    <w:pPr>
      <w:pStyle w:val="Footer"/>
    </w:pPr>
  </w:p>
  <w:p w14:paraId="0EE37879" w14:textId="77777777" w:rsidR="009F2C39" w:rsidRDefault="009F2C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ABAD5" w14:textId="77777777" w:rsidR="00BF6384" w:rsidRDefault="00BF6384">
      <w:r>
        <w:separator/>
      </w:r>
    </w:p>
  </w:footnote>
  <w:footnote w:type="continuationSeparator" w:id="0">
    <w:p w14:paraId="4951197F" w14:textId="77777777" w:rsidR="00BF6384" w:rsidRDefault="00BF63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E378B"/>
    <w:multiLevelType w:val="multilevel"/>
    <w:tmpl w:val="19704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877D4"/>
    <w:multiLevelType w:val="multilevel"/>
    <w:tmpl w:val="C42C653A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  <w:i w:val="0"/>
        <w:vanish w:val="0"/>
        <w:sz w:val="40"/>
        <w:u w:val="none"/>
        <w:vertAlign w:val="baseline"/>
      </w:rPr>
    </w:lvl>
    <w:lvl w:ilvl="1">
      <w:start w:val="1"/>
      <w:numFmt w:val="decimal"/>
      <w:lvlText w:val="%1.%2. 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 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 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 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 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 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 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 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8424EE1"/>
    <w:multiLevelType w:val="hybridMultilevel"/>
    <w:tmpl w:val="9AFA14A0"/>
    <w:lvl w:ilvl="0" w:tplc="AFEECEE2">
      <w:start w:val="1"/>
      <w:numFmt w:val="decimal"/>
      <w:lvlText w:val="%1."/>
      <w:lvlJc w:val="left"/>
      <w:pPr>
        <w:ind w:left="207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91E3DA8"/>
    <w:multiLevelType w:val="hybridMultilevel"/>
    <w:tmpl w:val="1C04306A"/>
    <w:lvl w:ilvl="0" w:tplc="C14AEE2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26A49"/>
    <w:multiLevelType w:val="hybridMultilevel"/>
    <w:tmpl w:val="75663B92"/>
    <w:lvl w:ilvl="0" w:tplc="C14AEE2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205B9"/>
    <w:multiLevelType w:val="hybridMultilevel"/>
    <w:tmpl w:val="7E60A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B230A"/>
    <w:multiLevelType w:val="hybridMultilevel"/>
    <w:tmpl w:val="5A501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C7389"/>
    <w:multiLevelType w:val="hybridMultilevel"/>
    <w:tmpl w:val="9D7E7626"/>
    <w:lvl w:ilvl="0" w:tplc="5C94107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354E34D3"/>
    <w:multiLevelType w:val="hybridMultilevel"/>
    <w:tmpl w:val="C9AECA44"/>
    <w:lvl w:ilvl="0" w:tplc="A14C54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2B5A33"/>
    <w:multiLevelType w:val="hybridMultilevel"/>
    <w:tmpl w:val="937CAA7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-720" w:hanging="360"/>
      </w:pPr>
    </w:lvl>
    <w:lvl w:ilvl="2" w:tplc="0809001B" w:tentative="1">
      <w:start w:val="1"/>
      <w:numFmt w:val="lowerRoman"/>
      <w:lvlText w:val="%3."/>
      <w:lvlJc w:val="right"/>
      <w:pPr>
        <w:ind w:left="0" w:hanging="180"/>
      </w:pPr>
    </w:lvl>
    <w:lvl w:ilvl="3" w:tplc="0809000F" w:tentative="1">
      <w:start w:val="1"/>
      <w:numFmt w:val="decimal"/>
      <w:lvlText w:val="%4."/>
      <w:lvlJc w:val="left"/>
      <w:pPr>
        <w:ind w:left="720" w:hanging="360"/>
      </w:pPr>
    </w:lvl>
    <w:lvl w:ilvl="4" w:tplc="08090019" w:tentative="1">
      <w:start w:val="1"/>
      <w:numFmt w:val="lowerLetter"/>
      <w:lvlText w:val="%5."/>
      <w:lvlJc w:val="left"/>
      <w:pPr>
        <w:ind w:left="1440" w:hanging="360"/>
      </w:pPr>
    </w:lvl>
    <w:lvl w:ilvl="5" w:tplc="0809001B" w:tentative="1">
      <w:start w:val="1"/>
      <w:numFmt w:val="lowerRoman"/>
      <w:lvlText w:val="%6."/>
      <w:lvlJc w:val="right"/>
      <w:pPr>
        <w:ind w:left="2160" w:hanging="180"/>
      </w:pPr>
    </w:lvl>
    <w:lvl w:ilvl="6" w:tplc="0809000F" w:tentative="1">
      <w:start w:val="1"/>
      <w:numFmt w:val="decimal"/>
      <w:lvlText w:val="%7."/>
      <w:lvlJc w:val="left"/>
      <w:pPr>
        <w:ind w:left="2880" w:hanging="360"/>
      </w:pPr>
    </w:lvl>
    <w:lvl w:ilvl="7" w:tplc="08090019" w:tentative="1">
      <w:start w:val="1"/>
      <w:numFmt w:val="lowerLetter"/>
      <w:lvlText w:val="%8."/>
      <w:lvlJc w:val="left"/>
      <w:pPr>
        <w:ind w:left="3600" w:hanging="360"/>
      </w:pPr>
    </w:lvl>
    <w:lvl w:ilvl="8" w:tplc="08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0" w15:restartNumberingAfterBreak="0">
    <w:nsid w:val="3CDC0852"/>
    <w:multiLevelType w:val="hybridMultilevel"/>
    <w:tmpl w:val="2366627C"/>
    <w:lvl w:ilvl="0" w:tplc="627CC9B8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427C602A"/>
    <w:multiLevelType w:val="hybridMultilevel"/>
    <w:tmpl w:val="7C067AC0"/>
    <w:lvl w:ilvl="0" w:tplc="08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581DFE"/>
    <w:multiLevelType w:val="hybridMultilevel"/>
    <w:tmpl w:val="5F0E33F6"/>
    <w:lvl w:ilvl="0" w:tplc="B434A50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374730"/>
    <w:multiLevelType w:val="hybridMultilevel"/>
    <w:tmpl w:val="E84AFB8C"/>
    <w:lvl w:ilvl="0" w:tplc="C14AEE2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54113E"/>
    <w:multiLevelType w:val="hybridMultilevel"/>
    <w:tmpl w:val="8BC235B6"/>
    <w:lvl w:ilvl="0" w:tplc="2F6E0F0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50B74893"/>
    <w:multiLevelType w:val="hybridMultilevel"/>
    <w:tmpl w:val="43B03C7C"/>
    <w:lvl w:ilvl="0" w:tplc="16B20D08">
      <w:start w:val="4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50CF54DC"/>
    <w:multiLevelType w:val="hybridMultilevel"/>
    <w:tmpl w:val="AFCEF932"/>
    <w:lvl w:ilvl="0" w:tplc="F5E875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3A6AB1"/>
    <w:multiLevelType w:val="hybridMultilevel"/>
    <w:tmpl w:val="CF9074CE"/>
    <w:lvl w:ilvl="0" w:tplc="C14AEE2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E2466B"/>
    <w:multiLevelType w:val="multilevel"/>
    <w:tmpl w:val="4136FE4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33116AE"/>
    <w:multiLevelType w:val="hybridMultilevel"/>
    <w:tmpl w:val="994ED260"/>
    <w:lvl w:ilvl="0" w:tplc="A14C54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C0557A"/>
    <w:multiLevelType w:val="hybridMultilevel"/>
    <w:tmpl w:val="BEB6E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D535AB"/>
    <w:multiLevelType w:val="hybridMultilevel"/>
    <w:tmpl w:val="485C54A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-720" w:hanging="360"/>
      </w:pPr>
    </w:lvl>
    <w:lvl w:ilvl="2" w:tplc="0809001B" w:tentative="1">
      <w:start w:val="1"/>
      <w:numFmt w:val="lowerRoman"/>
      <w:lvlText w:val="%3."/>
      <w:lvlJc w:val="right"/>
      <w:pPr>
        <w:ind w:left="0" w:hanging="180"/>
      </w:pPr>
    </w:lvl>
    <w:lvl w:ilvl="3" w:tplc="0809000F" w:tentative="1">
      <w:start w:val="1"/>
      <w:numFmt w:val="decimal"/>
      <w:lvlText w:val="%4."/>
      <w:lvlJc w:val="left"/>
      <w:pPr>
        <w:ind w:left="720" w:hanging="360"/>
      </w:pPr>
    </w:lvl>
    <w:lvl w:ilvl="4" w:tplc="08090019" w:tentative="1">
      <w:start w:val="1"/>
      <w:numFmt w:val="lowerLetter"/>
      <w:lvlText w:val="%5."/>
      <w:lvlJc w:val="left"/>
      <w:pPr>
        <w:ind w:left="1440" w:hanging="360"/>
      </w:pPr>
    </w:lvl>
    <w:lvl w:ilvl="5" w:tplc="0809001B" w:tentative="1">
      <w:start w:val="1"/>
      <w:numFmt w:val="lowerRoman"/>
      <w:lvlText w:val="%6."/>
      <w:lvlJc w:val="right"/>
      <w:pPr>
        <w:ind w:left="2160" w:hanging="180"/>
      </w:pPr>
    </w:lvl>
    <w:lvl w:ilvl="6" w:tplc="0809000F" w:tentative="1">
      <w:start w:val="1"/>
      <w:numFmt w:val="decimal"/>
      <w:lvlText w:val="%7."/>
      <w:lvlJc w:val="left"/>
      <w:pPr>
        <w:ind w:left="2880" w:hanging="360"/>
      </w:pPr>
    </w:lvl>
    <w:lvl w:ilvl="7" w:tplc="08090019" w:tentative="1">
      <w:start w:val="1"/>
      <w:numFmt w:val="lowerLetter"/>
      <w:lvlText w:val="%8."/>
      <w:lvlJc w:val="left"/>
      <w:pPr>
        <w:ind w:left="3600" w:hanging="360"/>
      </w:pPr>
    </w:lvl>
    <w:lvl w:ilvl="8" w:tplc="08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22" w15:restartNumberingAfterBreak="0">
    <w:nsid w:val="6BE322E8"/>
    <w:multiLevelType w:val="hybridMultilevel"/>
    <w:tmpl w:val="BF28E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9F7110"/>
    <w:multiLevelType w:val="hybridMultilevel"/>
    <w:tmpl w:val="E7C4D1B6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2643BB"/>
    <w:multiLevelType w:val="hybridMultilevel"/>
    <w:tmpl w:val="622EE1AC"/>
    <w:lvl w:ilvl="0" w:tplc="C14AEE2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1B682D"/>
    <w:multiLevelType w:val="hybridMultilevel"/>
    <w:tmpl w:val="CA0CE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390B1B"/>
    <w:multiLevelType w:val="hybridMultilevel"/>
    <w:tmpl w:val="28882D76"/>
    <w:lvl w:ilvl="0" w:tplc="8C02D1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7AE31867"/>
    <w:multiLevelType w:val="hybridMultilevel"/>
    <w:tmpl w:val="574427B0"/>
    <w:lvl w:ilvl="0" w:tplc="597075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7"/>
  </w:num>
  <w:num w:numId="3">
    <w:abstractNumId w:val="26"/>
  </w:num>
  <w:num w:numId="4">
    <w:abstractNumId w:val="10"/>
  </w:num>
  <w:num w:numId="5">
    <w:abstractNumId w:val="0"/>
  </w:num>
  <w:num w:numId="6">
    <w:abstractNumId w:val="20"/>
  </w:num>
  <w:num w:numId="7">
    <w:abstractNumId w:val="25"/>
  </w:num>
  <w:num w:numId="8">
    <w:abstractNumId w:val="25"/>
  </w:num>
  <w:num w:numId="9">
    <w:abstractNumId w:val="15"/>
  </w:num>
  <w:num w:numId="10">
    <w:abstractNumId w:val="14"/>
  </w:num>
  <w:num w:numId="11">
    <w:abstractNumId w:val="6"/>
  </w:num>
  <w:num w:numId="12">
    <w:abstractNumId w:val="18"/>
  </w:num>
  <w:num w:numId="13">
    <w:abstractNumId w:val="1"/>
  </w:num>
  <w:num w:numId="14">
    <w:abstractNumId w:val="8"/>
  </w:num>
  <w:num w:numId="15">
    <w:abstractNumId w:val="11"/>
  </w:num>
  <w:num w:numId="16">
    <w:abstractNumId w:val="9"/>
  </w:num>
  <w:num w:numId="17">
    <w:abstractNumId w:val="21"/>
  </w:num>
  <w:num w:numId="18">
    <w:abstractNumId w:val="22"/>
  </w:num>
  <w:num w:numId="19">
    <w:abstractNumId w:val="16"/>
  </w:num>
  <w:num w:numId="20">
    <w:abstractNumId w:val="13"/>
  </w:num>
  <w:num w:numId="21">
    <w:abstractNumId w:val="17"/>
  </w:num>
  <w:num w:numId="22">
    <w:abstractNumId w:val="4"/>
  </w:num>
  <w:num w:numId="23">
    <w:abstractNumId w:val="3"/>
  </w:num>
  <w:num w:numId="24">
    <w:abstractNumId w:val="24"/>
  </w:num>
  <w:num w:numId="25">
    <w:abstractNumId w:val="19"/>
  </w:num>
  <w:num w:numId="26">
    <w:abstractNumId w:val="27"/>
  </w:num>
  <w:num w:numId="27">
    <w:abstractNumId w:val="12"/>
  </w:num>
  <w:num w:numId="28">
    <w:abstractNumId w:val="5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1149B"/>
    <w:rsid w:val="000001FC"/>
    <w:rsid w:val="0000114D"/>
    <w:rsid w:val="0000443B"/>
    <w:rsid w:val="00004638"/>
    <w:rsid w:val="00004B9E"/>
    <w:rsid w:val="00005067"/>
    <w:rsid w:val="000061B0"/>
    <w:rsid w:val="000117AB"/>
    <w:rsid w:val="00011A12"/>
    <w:rsid w:val="00012B26"/>
    <w:rsid w:val="0001424F"/>
    <w:rsid w:val="000142B2"/>
    <w:rsid w:val="00014F89"/>
    <w:rsid w:val="00015B9C"/>
    <w:rsid w:val="00015D3A"/>
    <w:rsid w:val="00016397"/>
    <w:rsid w:val="00016B6A"/>
    <w:rsid w:val="00020D08"/>
    <w:rsid w:val="00021056"/>
    <w:rsid w:val="00022616"/>
    <w:rsid w:val="00022BFF"/>
    <w:rsid w:val="0002342D"/>
    <w:rsid w:val="00023E9D"/>
    <w:rsid w:val="00024C4E"/>
    <w:rsid w:val="000253C6"/>
    <w:rsid w:val="00025A53"/>
    <w:rsid w:val="00027651"/>
    <w:rsid w:val="00027688"/>
    <w:rsid w:val="000315CF"/>
    <w:rsid w:val="00031EF0"/>
    <w:rsid w:val="00032AA0"/>
    <w:rsid w:val="00033C5E"/>
    <w:rsid w:val="00036CBE"/>
    <w:rsid w:val="00037F84"/>
    <w:rsid w:val="000401D3"/>
    <w:rsid w:val="00041DCE"/>
    <w:rsid w:val="00042BAC"/>
    <w:rsid w:val="00043833"/>
    <w:rsid w:val="00043A45"/>
    <w:rsid w:val="00043CF2"/>
    <w:rsid w:val="00044769"/>
    <w:rsid w:val="00044923"/>
    <w:rsid w:val="00044B7D"/>
    <w:rsid w:val="00045DE2"/>
    <w:rsid w:val="000463D0"/>
    <w:rsid w:val="0004748F"/>
    <w:rsid w:val="00050D10"/>
    <w:rsid w:val="00051537"/>
    <w:rsid w:val="000519DB"/>
    <w:rsid w:val="00052A32"/>
    <w:rsid w:val="00052C22"/>
    <w:rsid w:val="000538DD"/>
    <w:rsid w:val="00053DEB"/>
    <w:rsid w:val="00053EB8"/>
    <w:rsid w:val="00054B51"/>
    <w:rsid w:val="00054FEE"/>
    <w:rsid w:val="00055845"/>
    <w:rsid w:val="00056C30"/>
    <w:rsid w:val="00056CE9"/>
    <w:rsid w:val="000578AF"/>
    <w:rsid w:val="00057AFB"/>
    <w:rsid w:val="00057AFF"/>
    <w:rsid w:val="00060FF6"/>
    <w:rsid w:val="00061674"/>
    <w:rsid w:val="00062B19"/>
    <w:rsid w:val="00062D4E"/>
    <w:rsid w:val="00062DCF"/>
    <w:rsid w:val="000646C2"/>
    <w:rsid w:val="0006517A"/>
    <w:rsid w:val="00065300"/>
    <w:rsid w:val="00065EDA"/>
    <w:rsid w:val="00065EF3"/>
    <w:rsid w:val="00067161"/>
    <w:rsid w:val="0006727B"/>
    <w:rsid w:val="00067AAF"/>
    <w:rsid w:val="00067C86"/>
    <w:rsid w:val="00070E4B"/>
    <w:rsid w:val="000712B0"/>
    <w:rsid w:val="0007130B"/>
    <w:rsid w:val="00072322"/>
    <w:rsid w:val="00074324"/>
    <w:rsid w:val="0007478E"/>
    <w:rsid w:val="000749CC"/>
    <w:rsid w:val="00074F5B"/>
    <w:rsid w:val="000751D8"/>
    <w:rsid w:val="00077E1A"/>
    <w:rsid w:val="00077FE4"/>
    <w:rsid w:val="0008063B"/>
    <w:rsid w:val="0008115B"/>
    <w:rsid w:val="00081F3D"/>
    <w:rsid w:val="00082A78"/>
    <w:rsid w:val="0008306F"/>
    <w:rsid w:val="00083741"/>
    <w:rsid w:val="000845B6"/>
    <w:rsid w:val="00085B9F"/>
    <w:rsid w:val="00085E2C"/>
    <w:rsid w:val="00086E4C"/>
    <w:rsid w:val="000871CF"/>
    <w:rsid w:val="0008790D"/>
    <w:rsid w:val="0009086B"/>
    <w:rsid w:val="00090ACA"/>
    <w:rsid w:val="00091AAD"/>
    <w:rsid w:val="0009220F"/>
    <w:rsid w:val="00094EC3"/>
    <w:rsid w:val="0009566F"/>
    <w:rsid w:val="00096DB8"/>
    <w:rsid w:val="00096E7A"/>
    <w:rsid w:val="00097224"/>
    <w:rsid w:val="000A0256"/>
    <w:rsid w:val="000A02A7"/>
    <w:rsid w:val="000A0AA5"/>
    <w:rsid w:val="000A1250"/>
    <w:rsid w:val="000A1992"/>
    <w:rsid w:val="000A203C"/>
    <w:rsid w:val="000A420E"/>
    <w:rsid w:val="000A6E8D"/>
    <w:rsid w:val="000A7523"/>
    <w:rsid w:val="000A7594"/>
    <w:rsid w:val="000A7944"/>
    <w:rsid w:val="000B0170"/>
    <w:rsid w:val="000B0361"/>
    <w:rsid w:val="000B0F57"/>
    <w:rsid w:val="000B2175"/>
    <w:rsid w:val="000B2253"/>
    <w:rsid w:val="000B2E54"/>
    <w:rsid w:val="000B3678"/>
    <w:rsid w:val="000B441E"/>
    <w:rsid w:val="000B535F"/>
    <w:rsid w:val="000B5FBE"/>
    <w:rsid w:val="000B76FD"/>
    <w:rsid w:val="000B78FC"/>
    <w:rsid w:val="000C0101"/>
    <w:rsid w:val="000C0712"/>
    <w:rsid w:val="000C1F1A"/>
    <w:rsid w:val="000C254F"/>
    <w:rsid w:val="000C2D86"/>
    <w:rsid w:val="000C4A26"/>
    <w:rsid w:val="000C4B5A"/>
    <w:rsid w:val="000C4FDA"/>
    <w:rsid w:val="000C561B"/>
    <w:rsid w:val="000C5D3A"/>
    <w:rsid w:val="000C7A50"/>
    <w:rsid w:val="000D0FAB"/>
    <w:rsid w:val="000D1AEA"/>
    <w:rsid w:val="000D1F9F"/>
    <w:rsid w:val="000D1FD7"/>
    <w:rsid w:val="000D263F"/>
    <w:rsid w:val="000D2F84"/>
    <w:rsid w:val="000D4713"/>
    <w:rsid w:val="000D6098"/>
    <w:rsid w:val="000D7C81"/>
    <w:rsid w:val="000D7F16"/>
    <w:rsid w:val="000E111B"/>
    <w:rsid w:val="000E21BC"/>
    <w:rsid w:val="000E21FC"/>
    <w:rsid w:val="000E28F3"/>
    <w:rsid w:val="000E2C84"/>
    <w:rsid w:val="000E2FC2"/>
    <w:rsid w:val="000E343F"/>
    <w:rsid w:val="000E5527"/>
    <w:rsid w:val="000F16DC"/>
    <w:rsid w:val="000F4658"/>
    <w:rsid w:val="000F5AC7"/>
    <w:rsid w:val="000F6CD2"/>
    <w:rsid w:val="000F788B"/>
    <w:rsid w:val="000F7B10"/>
    <w:rsid w:val="0010049D"/>
    <w:rsid w:val="00100D9E"/>
    <w:rsid w:val="00100DC6"/>
    <w:rsid w:val="001011EA"/>
    <w:rsid w:val="001023C7"/>
    <w:rsid w:val="0010309F"/>
    <w:rsid w:val="00103582"/>
    <w:rsid w:val="00103FC7"/>
    <w:rsid w:val="00104374"/>
    <w:rsid w:val="00104E09"/>
    <w:rsid w:val="0010586F"/>
    <w:rsid w:val="00106896"/>
    <w:rsid w:val="00107B6B"/>
    <w:rsid w:val="00111851"/>
    <w:rsid w:val="00112CBE"/>
    <w:rsid w:val="00112D26"/>
    <w:rsid w:val="00113EE0"/>
    <w:rsid w:val="0011457E"/>
    <w:rsid w:val="001176E7"/>
    <w:rsid w:val="0011787A"/>
    <w:rsid w:val="00121C04"/>
    <w:rsid w:val="0012359B"/>
    <w:rsid w:val="00123648"/>
    <w:rsid w:val="0012435A"/>
    <w:rsid w:val="00124BFE"/>
    <w:rsid w:val="001261BF"/>
    <w:rsid w:val="00126879"/>
    <w:rsid w:val="00126ABE"/>
    <w:rsid w:val="00126FB6"/>
    <w:rsid w:val="00132F39"/>
    <w:rsid w:val="001343FD"/>
    <w:rsid w:val="001355EC"/>
    <w:rsid w:val="00135D70"/>
    <w:rsid w:val="00136249"/>
    <w:rsid w:val="0013630C"/>
    <w:rsid w:val="00140453"/>
    <w:rsid w:val="001409EE"/>
    <w:rsid w:val="0014448E"/>
    <w:rsid w:val="00147733"/>
    <w:rsid w:val="00151C6E"/>
    <w:rsid w:val="001552F6"/>
    <w:rsid w:val="00156A78"/>
    <w:rsid w:val="00157CD5"/>
    <w:rsid w:val="00160224"/>
    <w:rsid w:val="001627A0"/>
    <w:rsid w:val="00162B8B"/>
    <w:rsid w:val="00162E2C"/>
    <w:rsid w:val="00162F14"/>
    <w:rsid w:val="00166A32"/>
    <w:rsid w:val="00172C47"/>
    <w:rsid w:val="00174A2E"/>
    <w:rsid w:val="00175571"/>
    <w:rsid w:val="00175A8D"/>
    <w:rsid w:val="00175F37"/>
    <w:rsid w:val="001760A0"/>
    <w:rsid w:val="00177B83"/>
    <w:rsid w:val="001800AE"/>
    <w:rsid w:val="001806A3"/>
    <w:rsid w:val="00180969"/>
    <w:rsid w:val="00181990"/>
    <w:rsid w:val="00182467"/>
    <w:rsid w:val="00182E6D"/>
    <w:rsid w:val="0018371C"/>
    <w:rsid w:val="00184D24"/>
    <w:rsid w:val="00184FB4"/>
    <w:rsid w:val="0018535A"/>
    <w:rsid w:val="00185A3A"/>
    <w:rsid w:val="00185DB5"/>
    <w:rsid w:val="00186E30"/>
    <w:rsid w:val="00187F01"/>
    <w:rsid w:val="00187F11"/>
    <w:rsid w:val="0019104A"/>
    <w:rsid w:val="00193EC0"/>
    <w:rsid w:val="001948BC"/>
    <w:rsid w:val="00194F2E"/>
    <w:rsid w:val="00195B8C"/>
    <w:rsid w:val="00195C6A"/>
    <w:rsid w:val="00195C7A"/>
    <w:rsid w:val="00196355"/>
    <w:rsid w:val="00196367"/>
    <w:rsid w:val="00196AB6"/>
    <w:rsid w:val="001A08F7"/>
    <w:rsid w:val="001A2A00"/>
    <w:rsid w:val="001A2C27"/>
    <w:rsid w:val="001A531C"/>
    <w:rsid w:val="001A5B08"/>
    <w:rsid w:val="001A6C29"/>
    <w:rsid w:val="001A6CA7"/>
    <w:rsid w:val="001A6D84"/>
    <w:rsid w:val="001A79A5"/>
    <w:rsid w:val="001A7BB0"/>
    <w:rsid w:val="001A7EF9"/>
    <w:rsid w:val="001B28C7"/>
    <w:rsid w:val="001B2EB7"/>
    <w:rsid w:val="001B3555"/>
    <w:rsid w:val="001B370E"/>
    <w:rsid w:val="001B48AE"/>
    <w:rsid w:val="001B7303"/>
    <w:rsid w:val="001B7A20"/>
    <w:rsid w:val="001C0CB9"/>
    <w:rsid w:val="001C1499"/>
    <w:rsid w:val="001C20F5"/>
    <w:rsid w:val="001C2169"/>
    <w:rsid w:val="001C245C"/>
    <w:rsid w:val="001C2DA6"/>
    <w:rsid w:val="001C39C3"/>
    <w:rsid w:val="001C4380"/>
    <w:rsid w:val="001C59D8"/>
    <w:rsid w:val="001C67F6"/>
    <w:rsid w:val="001C6E0A"/>
    <w:rsid w:val="001C71C5"/>
    <w:rsid w:val="001C7381"/>
    <w:rsid w:val="001D2F2E"/>
    <w:rsid w:val="001D3D86"/>
    <w:rsid w:val="001D5148"/>
    <w:rsid w:val="001D680F"/>
    <w:rsid w:val="001D773C"/>
    <w:rsid w:val="001D77C6"/>
    <w:rsid w:val="001E00A7"/>
    <w:rsid w:val="001E020D"/>
    <w:rsid w:val="001E0815"/>
    <w:rsid w:val="001E16A1"/>
    <w:rsid w:val="001E1CE1"/>
    <w:rsid w:val="001E1EBA"/>
    <w:rsid w:val="001E2206"/>
    <w:rsid w:val="001E3CD1"/>
    <w:rsid w:val="001E3D18"/>
    <w:rsid w:val="001E43B7"/>
    <w:rsid w:val="001E44D2"/>
    <w:rsid w:val="001E6175"/>
    <w:rsid w:val="001E6F98"/>
    <w:rsid w:val="001E74D5"/>
    <w:rsid w:val="001E7B72"/>
    <w:rsid w:val="001F03E8"/>
    <w:rsid w:val="001F0CC4"/>
    <w:rsid w:val="001F194C"/>
    <w:rsid w:val="001F1F12"/>
    <w:rsid w:val="001F30DF"/>
    <w:rsid w:val="001F3244"/>
    <w:rsid w:val="001F3294"/>
    <w:rsid w:val="001F42CC"/>
    <w:rsid w:val="001F42FA"/>
    <w:rsid w:val="001F45AC"/>
    <w:rsid w:val="001F4F34"/>
    <w:rsid w:val="001F5749"/>
    <w:rsid w:val="001F574C"/>
    <w:rsid w:val="001F5E20"/>
    <w:rsid w:val="001F62A7"/>
    <w:rsid w:val="001F7415"/>
    <w:rsid w:val="001F77F4"/>
    <w:rsid w:val="0020011A"/>
    <w:rsid w:val="002006AB"/>
    <w:rsid w:val="0020191E"/>
    <w:rsid w:val="00202585"/>
    <w:rsid w:val="00203B53"/>
    <w:rsid w:val="0020407D"/>
    <w:rsid w:val="00204414"/>
    <w:rsid w:val="002047D3"/>
    <w:rsid w:val="002062E2"/>
    <w:rsid w:val="00207089"/>
    <w:rsid w:val="00211193"/>
    <w:rsid w:val="002112E9"/>
    <w:rsid w:val="0021149B"/>
    <w:rsid w:val="002125E9"/>
    <w:rsid w:val="002134E6"/>
    <w:rsid w:val="002135F6"/>
    <w:rsid w:val="0021602E"/>
    <w:rsid w:val="00216D3B"/>
    <w:rsid w:val="00217919"/>
    <w:rsid w:val="00217C63"/>
    <w:rsid w:val="00217ED4"/>
    <w:rsid w:val="00220890"/>
    <w:rsid w:val="00221144"/>
    <w:rsid w:val="00221F83"/>
    <w:rsid w:val="00222AF2"/>
    <w:rsid w:val="00225369"/>
    <w:rsid w:val="00225691"/>
    <w:rsid w:val="002256A4"/>
    <w:rsid w:val="00226635"/>
    <w:rsid w:val="002301E1"/>
    <w:rsid w:val="002317C3"/>
    <w:rsid w:val="0023184B"/>
    <w:rsid w:val="002321E6"/>
    <w:rsid w:val="00233347"/>
    <w:rsid w:val="00233691"/>
    <w:rsid w:val="0023475C"/>
    <w:rsid w:val="0023492F"/>
    <w:rsid w:val="00235830"/>
    <w:rsid w:val="00236A4F"/>
    <w:rsid w:val="002370C8"/>
    <w:rsid w:val="00237AA7"/>
    <w:rsid w:val="00237DC3"/>
    <w:rsid w:val="00237DCF"/>
    <w:rsid w:val="0024009F"/>
    <w:rsid w:val="0024071F"/>
    <w:rsid w:val="00241E48"/>
    <w:rsid w:val="00243C9A"/>
    <w:rsid w:val="00243D24"/>
    <w:rsid w:val="0024458A"/>
    <w:rsid w:val="00244C9B"/>
    <w:rsid w:val="0024680B"/>
    <w:rsid w:val="00246CC5"/>
    <w:rsid w:val="00246E0D"/>
    <w:rsid w:val="00247F49"/>
    <w:rsid w:val="00250915"/>
    <w:rsid w:val="00251595"/>
    <w:rsid w:val="00251598"/>
    <w:rsid w:val="002515BC"/>
    <w:rsid w:val="0025388C"/>
    <w:rsid w:val="00253C4A"/>
    <w:rsid w:val="00253D90"/>
    <w:rsid w:val="002545A4"/>
    <w:rsid w:val="002546B4"/>
    <w:rsid w:val="00254B76"/>
    <w:rsid w:val="0025523E"/>
    <w:rsid w:val="0025710C"/>
    <w:rsid w:val="0026072C"/>
    <w:rsid w:val="00260997"/>
    <w:rsid w:val="00261606"/>
    <w:rsid w:val="00261EDD"/>
    <w:rsid w:val="002625C2"/>
    <w:rsid w:val="00262C42"/>
    <w:rsid w:val="00262DD7"/>
    <w:rsid w:val="0026325F"/>
    <w:rsid w:val="00264D36"/>
    <w:rsid w:val="00264EE7"/>
    <w:rsid w:val="002650E2"/>
    <w:rsid w:val="00265374"/>
    <w:rsid w:val="00266765"/>
    <w:rsid w:val="002668D3"/>
    <w:rsid w:val="00267C1F"/>
    <w:rsid w:val="00270037"/>
    <w:rsid w:val="00270234"/>
    <w:rsid w:val="00270BFA"/>
    <w:rsid w:val="00270E08"/>
    <w:rsid w:val="00271308"/>
    <w:rsid w:val="00271696"/>
    <w:rsid w:val="0027302D"/>
    <w:rsid w:val="00274679"/>
    <w:rsid w:val="00275046"/>
    <w:rsid w:val="00280678"/>
    <w:rsid w:val="0028083E"/>
    <w:rsid w:val="00280BA8"/>
    <w:rsid w:val="00280D38"/>
    <w:rsid w:val="00282A59"/>
    <w:rsid w:val="00283893"/>
    <w:rsid w:val="00283C50"/>
    <w:rsid w:val="00284DF7"/>
    <w:rsid w:val="0028695F"/>
    <w:rsid w:val="00286B08"/>
    <w:rsid w:val="0028783B"/>
    <w:rsid w:val="0029014E"/>
    <w:rsid w:val="00290710"/>
    <w:rsid w:val="002907BF"/>
    <w:rsid w:val="002910D0"/>
    <w:rsid w:val="00292EB0"/>
    <w:rsid w:val="002934E6"/>
    <w:rsid w:val="00293D9A"/>
    <w:rsid w:val="002950A1"/>
    <w:rsid w:val="0029582D"/>
    <w:rsid w:val="002958B3"/>
    <w:rsid w:val="002959BB"/>
    <w:rsid w:val="002A0148"/>
    <w:rsid w:val="002A0691"/>
    <w:rsid w:val="002A1485"/>
    <w:rsid w:val="002A1B84"/>
    <w:rsid w:val="002A213A"/>
    <w:rsid w:val="002A3936"/>
    <w:rsid w:val="002A40BD"/>
    <w:rsid w:val="002A4445"/>
    <w:rsid w:val="002A5D09"/>
    <w:rsid w:val="002A7306"/>
    <w:rsid w:val="002A73C5"/>
    <w:rsid w:val="002A7AF0"/>
    <w:rsid w:val="002B150E"/>
    <w:rsid w:val="002B15CC"/>
    <w:rsid w:val="002B27F0"/>
    <w:rsid w:val="002B2987"/>
    <w:rsid w:val="002B2D24"/>
    <w:rsid w:val="002B4290"/>
    <w:rsid w:val="002B5200"/>
    <w:rsid w:val="002B5AA3"/>
    <w:rsid w:val="002B6663"/>
    <w:rsid w:val="002B6F15"/>
    <w:rsid w:val="002C14A4"/>
    <w:rsid w:val="002C1766"/>
    <w:rsid w:val="002C1FD0"/>
    <w:rsid w:val="002C2AB6"/>
    <w:rsid w:val="002C2FAD"/>
    <w:rsid w:val="002C40E0"/>
    <w:rsid w:val="002C4162"/>
    <w:rsid w:val="002C5E69"/>
    <w:rsid w:val="002D03B1"/>
    <w:rsid w:val="002D0942"/>
    <w:rsid w:val="002D3B91"/>
    <w:rsid w:val="002D4EE7"/>
    <w:rsid w:val="002D5294"/>
    <w:rsid w:val="002D5331"/>
    <w:rsid w:val="002D5EB2"/>
    <w:rsid w:val="002D5F69"/>
    <w:rsid w:val="002D6F0A"/>
    <w:rsid w:val="002D71CF"/>
    <w:rsid w:val="002D77A5"/>
    <w:rsid w:val="002D7B87"/>
    <w:rsid w:val="002D7FB4"/>
    <w:rsid w:val="002E059F"/>
    <w:rsid w:val="002E1A9A"/>
    <w:rsid w:val="002E29E0"/>
    <w:rsid w:val="002E3138"/>
    <w:rsid w:val="002E3A42"/>
    <w:rsid w:val="002E5361"/>
    <w:rsid w:val="002E65E4"/>
    <w:rsid w:val="002E6DCE"/>
    <w:rsid w:val="002E700A"/>
    <w:rsid w:val="002E72D9"/>
    <w:rsid w:val="002F047F"/>
    <w:rsid w:val="002F134C"/>
    <w:rsid w:val="002F430D"/>
    <w:rsid w:val="002F6F5E"/>
    <w:rsid w:val="002F6F65"/>
    <w:rsid w:val="002F6FA4"/>
    <w:rsid w:val="00300633"/>
    <w:rsid w:val="00300637"/>
    <w:rsid w:val="0030066F"/>
    <w:rsid w:val="00302C8C"/>
    <w:rsid w:val="0030339F"/>
    <w:rsid w:val="00303405"/>
    <w:rsid w:val="00304005"/>
    <w:rsid w:val="003042D5"/>
    <w:rsid w:val="003042D6"/>
    <w:rsid w:val="00304A15"/>
    <w:rsid w:val="00304BA9"/>
    <w:rsid w:val="003052E8"/>
    <w:rsid w:val="003057F8"/>
    <w:rsid w:val="0030591B"/>
    <w:rsid w:val="003060FA"/>
    <w:rsid w:val="003073C7"/>
    <w:rsid w:val="0031006C"/>
    <w:rsid w:val="0031016D"/>
    <w:rsid w:val="003131D7"/>
    <w:rsid w:val="00313864"/>
    <w:rsid w:val="00314048"/>
    <w:rsid w:val="00314851"/>
    <w:rsid w:val="0031559E"/>
    <w:rsid w:val="00315944"/>
    <w:rsid w:val="00317566"/>
    <w:rsid w:val="00317617"/>
    <w:rsid w:val="00317943"/>
    <w:rsid w:val="00317BB0"/>
    <w:rsid w:val="00320602"/>
    <w:rsid w:val="003208EB"/>
    <w:rsid w:val="00320E1C"/>
    <w:rsid w:val="00320F6D"/>
    <w:rsid w:val="00321E6D"/>
    <w:rsid w:val="0032229A"/>
    <w:rsid w:val="00322862"/>
    <w:rsid w:val="00323A60"/>
    <w:rsid w:val="00324AF6"/>
    <w:rsid w:val="0032627C"/>
    <w:rsid w:val="003270CA"/>
    <w:rsid w:val="0032781F"/>
    <w:rsid w:val="00327BE7"/>
    <w:rsid w:val="003308C3"/>
    <w:rsid w:val="003321FC"/>
    <w:rsid w:val="0033325C"/>
    <w:rsid w:val="00334F30"/>
    <w:rsid w:val="00334FED"/>
    <w:rsid w:val="00335647"/>
    <w:rsid w:val="003366AB"/>
    <w:rsid w:val="00337DD7"/>
    <w:rsid w:val="003405E1"/>
    <w:rsid w:val="00340C80"/>
    <w:rsid w:val="0034168E"/>
    <w:rsid w:val="00342169"/>
    <w:rsid w:val="0034239B"/>
    <w:rsid w:val="003429D4"/>
    <w:rsid w:val="0034362E"/>
    <w:rsid w:val="003437DC"/>
    <w:rsid w:val="00343AE5"/>
    <w:rsid w:val="00344333"/>
    <w:rsid w:val="003463E7"/>
    <w:rsid w:val="0034765A"/>
    <w:rsid w:val="003510FD"/>
    <w:rsid w:val="00351461"/>
    <w:rsid w:val="003523F4"/>
    <w:rsid w:val="00352FE3"/>
    <w:rsid w:val="00353017"/>
    <w:rsid w:val="003531ED"/>
    <w:rsid w:val="003539FA"/>
    <w:rsid w:val="00353C2B"/>
    <w:rsid w:val="00354119"/>
    <w:rsid w:val="00354B45"/>
    <w:rsid w:val="00354B96"/>
    <w:rsid w:val="003553A5"/>
    <w:rsid w:val="00360DD2"/>
    <w:rsid w:val="00360F99"/>
    <w:rsid w:val="003613F7"/>
    <w:rsid w:val="003629F5"/>
    <w:rsid w:val="0036308B"/>
    <w:rsid w:val="0036368E"/>
    <w:rsid w:val="00363854"/>
    <w:rsid w:val="00364292"/>
    <w:rsid w:val="00365ECD"/>
    <w:rsid w:val="00366A17"/>
    <w:rsid w:val="00366BF7"/>
    <w:rsid w:val="00366CB6"/>
    <w:rsid w:val="00367230"/>
    <w:rsid w:val="003676A3"/>
    <w:rsid w:val="003725E0"/>
    <w:rsid w:val="003727C1"/>
    <w:rsid w:val="00373C2B"/>
    <w:rsid w:val="003740CC"/>
    <w:rsid w:val="00375555"/>
    <w:rsid w:val="0037616F"/>
    <w:rsid w:val="00380FF5"/>
    <w:rsid w:val="00381B09"/>
    <w:rsid w:val="00381D7D"/>
    <w:rsid w:val="003844DF"/>
    <w:rsid w:val="00384817"/>
    <w:rsid w:val="00384EC0"/>
    <w:rsid w:val="00384F1A"/>
    <w:rsid w:val="00385435"/>
    <w:rsid w:val="00386054"/>
    <w:rsid w:val="003863E3"/>
    <w:rsid w:val="00386A76"/>
    <w:rsid w:val="00386CCB"/>
    <w:rsid w:val="0038793E"/>
    <w:rsid w:val="00387DAA"/>
    <w:rsid w:val="00390CE7"/>
    <w:rsid w:val="00391DD7"/>
    <w:rsid w:val="00391DDF"/>
    <w:rsid w:val="00392C6E"/>
    <w:rsid w:val="00392D96"/>
    <w:rsid w:val="003939A0"/>
    <w:rsid w:val="00395B66"/>
    <w:rsid w:val="0039671B"/>
    <w:rsid w:val="00397443"/>
    <w:rsid w:val="00397C98"/>
    <w:rsid w:val="003A0D46"/>
    <w:rsid w:val="003A13FB"/>
    <w:rsid w:val="003A15B4"/>
    <w:rsid w:val="003A3306"/>
    <w:rsid w:val="003A3311"/>
    <w:rsid w:val="003A333A"/>
    <w:rsid w:val="003A3589"/>
    <w:rsid w:val="003A3C3D"/>
    <w:rsid w:val="003A5183"/>
    <w:rsid w:val="003A5A76"/>
    <w:rsid w:val="003A5AC3"/>
    <w:rsid w:val="003A5C88"/>
    <w:rsid w:val="003A6629"/>
    <w:rsid w:val="003A6726"/>
    <w:rsid w:val="003A688C"/>
    <w:rsid w:val="003A7657"/>
    <w:rsid w:val="003B0956"/>
    <w:rsid w:val="003B2516"/>
    <w:rsid w:val="003B26C6"/>
    <w:rsid w:val="003B2B9B"/>
    <w:rsid w:val="003B315C"/>
    <w:rsid w:val="003B31EE"/>
    <w:rsid w:val="003B4E9D"/>
    <w:rsid w:val="003B502C"/>
    <w:rsid w:val="003B52CB"/>
    <w:rsid w:val="003B5FF2"/>
    <w:rsid w:val="003B60B0"/>
    <w:rsid w:val="003B668B"/>
    <w:rsid w:val="003C0746"/>
    <w:rsid w:val="003C11CA"/>
    <w:rsid w:val="003C19FB"/>
    <w:rsid w:val="003C23E5"/>
    <w:rsid w:val="003C2584"/>
    <w:rsid w:val="003C2CC9"/>
    <w:rsid w:val="003C2FF8"/>
    <w:rsid w:val="003C333B"/>
    <w:rsid w:val="003C3460"/>
    <w:rsid w:val="003C3A81"/>
    <w:rsid w:val="003C4879"/>
    <w:rsid w:val="003C563C"/>
    <w:rsid w:val="003C6B48"/>
    <w:rsid w:val="003C74A2"/>
    <w:rsid w:val="003C7F57"/>
    <w:rsid w:val="003D042F"/>
    <w:rsid w:val="003D08B2"/>
    <w:rsid w:val="003D0AFC"/>
    <w:rsid w:val="003D0F35"/>
    <w:rsid w:val="003D1026"/>
    <w:rsid w:val="003D121E"/>
    <w:rsid w:val="003D17B3"/>
    <w:rsid w:val="003D1AF5"/>
    <w:rsid w:val="003D2995"/>
    <w:rsid w:val="003D2ACC"/>
    <w:rsid w:val="003D382B"/>
    <w:rsid w:val="003D38EC"/>
    <w:rsid w:val="003D3B02"/>
    <w:rsid w:val="003D4104"/>
    <w:rsid w:val="003D461A"/>
    <w:rsid w:val="003D5181"/>
    <w:rsid w:val="003D52F7"/>
    <w:rsid w:val="003D5574"/>
    <w:rsid w:val="003D6136"/>
    <w:rsid w:val="003D6D2A"/>
    <w:rsid w:val="003D6DDE"/>
    <w:rsid w:val="003D7AD1"/>
    <w:rsid w:val="003E0341"/>
    <w:rsid w:val="003E05BC"/>
    <w:rsid w:val="003E0651"/>
    <w:rsid w:val="003E0865"/>
    <w:rsid w:val="003E1027"/>
    <w:rsid w:val="003E1A0A"/>
    <w:rsid w:val="003E3DEC"/>
    <w:rsid w:val="003E445D"/>
    <w:rsid w:val="003E5651"/>
    <w:rsid w:val="003E660F"/>
    <w:rsid w:val="003E6D67"/>
    <w:rsid w:val="003E6EBA"/>
    <w:rsid w:val="003E70E3"/>
    <w:rsid w:val="003E7132"/>
    <w:rsid w:val="003F0986"/>
    <w:rsid w:val="003F1132"/>
    <w:rsid w:val="003F3265"/>
    <w:rsid w:val="003F34E3"/>
    <w:rsid w:val="003F4823"/>
    <w:rsid w:val="003F663A"/>
    <w:rsid w:val="003F6929"/>
    <w:rsid w:val="003F6CCD"/>
    <w:rsid w:val="003F6D84"/>
    <w:rsid w:val="003F7473"/>
    <w:rsid w:val="00400174"/>
    <w:rsid w:val="004011C6"/>
    <w:rsid w:val="00401C9E"/>
    <w:rsid w:val="00402FAD"/>
    <w:rsid w:val="00404797"/>
    <w:rsid w:val="00404B9A"/>
    <w:rsid w:val="00405247"/>
    <w:rsid w:val="0040604E"/>
    <w:rsid w:val="00406988"/>
    <w:rsid w:val="00407D16"/>
    <w:rsid w:val="004101E4"/>
    <w:rsid w:val="00410965"/>
    <w:rsid w:val="0041117D"/>
    <w:rsid w:val="00411528"/>
    <w:rsid w:val="00411659"/>
    <w:rsid w:val="00413132"/>
    <w:rsid w:val="004136A3"/>
    <w:rsid w:val="00413A17"/>
    <w:rsid w:val="004144A3"/>
    <w:rsid w:val="00415613"/>
    <w:rsid w:val="00415647"/>
    <w:rsid w:val="00415A2D"/>
    <w:rsid w:val="00417CC3"/>
    <w:rsid w:val="00417E49"/>
    <w:rsid w:val="004228B0"/>
    <w:rsid w:val="00424C3A"/>
    <w:rsid w:val="004250D5"/>
    <w:rsid w:val="004256A0"/>
    <w:rsid w:val="004259CC"/>
    <w:rsid w:val="00425D8E"/>
    <w:rsid w:val="00426371"/>
    <w:rsid w:val="0042775D"/>
    <w:rsid w:val="004278E4"/>
    <w:rsid w:val="00427900"/>
    <w:rsid w:val="004307EB"/>
    <w:rsid w:val="00431242"/>
    <w:rsid w:val="00431AF6"/>
    <w:rsid w:val="00431BD8"/>
    <w:rsid w:val="00432061"/>
    <w:rsid w:val="0043292C"/>
    <w:rsid w:val="00432D52"/>
    <w:rsid w:val="004331B6"/>
    <w:rsid w:val="00433264"/>
    <w:rsid w:val="00434177"/>
    <w:rsid w:val="004341A1"/>
    <w:rsid w:val="00436FCE"/>
    <w:rsid w:val="0043748B"/>
    <w:rsid w:val="00437AA3"/>
    <w:rsid w:val="00440083"/>
    <w:rsid w:val="0044010B"/>
    <w:rsid w:val="00441A14"/>
    <w:rsid w:val="0044203F"/>
    <w:rsid w:val="00442565"/>
    <w:rsid w:val="004426F9"/>
    <w:rsid w:val="00442F32"/>
    <w:rsid w:val="004434F6"/>
    <w:rsid w:val="0044462E"/>
    <w:rsid w:val="004455F1"/>
    <w:rsid w:val="0044563E"/>
    <w:rsid w:val="004458CF"/>
    <w:rsid w:val="00445C25"/>
    <w:rsid w:val="004472B8"/>
    <w:rsid w:val="00447422"/>
    <w:rsid w:val="0044797B"/>
    <w:rsid w:val="00450425"/>
    <w:rsid w:val="004510CD"/>
    <w:rsid w:val="0045283A"/>
    <w:rsid w:val="0045356A"/>
    <w:rsid w:val="00453CBC"/>
    <w:rsid w:val="00454075"/>
    <w:rsid w:val="00454D1F"/>
    <w:rsid w:val="004556E5"/>
    <w:rsid w:val="00456B9D"/>
    <w:rsid w:val="00460C98"/>
    <w:rsid w:val="004623FE"/>
    <w:rsid w:val="00462441"/>
    <w:rsid w:val="004633B9"/>
    <w:rsid w:val="004634EE"/>
    <w:rsid w:val="004636F0"/>
    <w:rsid w:val="00463E8B"/>
    <w:rsid w:val="00464F72"/>
    <w:rsid w:val="0046561C"/>
    <w:rsid w:val="00465CA7"/>
    <w:rsid w:val="00465D6B"/>
    <w:rsid w:val="00465E60"/>
    <w:rsid w:val="004664A0"/>
    <w:rsid w:val="0047089B"/>
    <w:rsid w:val="00470A2F"/>
    <w:rsid w:val="00470D89"/>
    <w:rsid w:val="00471460"/>
    <w:rsid w:val="00471705"/>
    <w:rsid w:val="00472B9D"/>
    <w:rsid w:val="00474B33"/>
    <w:rsid w:val="004757DA"/>
    <w:rsid w:val="00476A0F"/>
    <w:rsid w:val="00480E61"/>
    <w:rsid w:val="004828A6"/>
    <w:rsid w:val="00484754"/>
    <w:rsid w:val="00484DC8"/>
    <w:rsid w:val="00485D9E"/>
    <w:rsid w:val="00487C65"/>
    <w:rsid w:val="00490B17"/>
    <w:rsid w:val="0049130A"/>
    <w:rsid w:val="004920C0"/>
    <w:rsid w:val="00492EFD"/>
    <w:rsid w:val="00493D1D"/>
    <w:rsid w:val="00493D6A"/>
    <w:rsid w:val="004941A0"/>
    <w:rsid w:val="00494931"/>
    <w:rsid w:val="0049523C"/>
    <w:rsid w:val="0049530A"/>
    <w:rsid w:val="00496556"/>
    <w:rsid w:val="00496936"/>
    <w:rsid w:val="004970C8"/>
    <w:rsid w:val="004A0AEC"/>
    <w:rsid w:val="004A0F66"/>
    <w:rsid w:val="004A108C"/>
    <w:rsid w:val="004A1569"/>
    <w:rsid w:val="004A1784"/>
    <w:rsid w:val="004A2605"/>
    <w:rsid w:val="004A5306"/>
    <w:rsid w:val="004A5CA4"/>
    <w:rsid w:val="004A5F75"/>
    <w:rsid w:val="004A73B1"/>
    <w:rsid w:val="004A789A"/>
    <w:rsid w:val="004A78D8"/>
    <w:rsid w:val="004A7C36"/>
    <w:rsid w:val="004B02D0"/>
    <w:rsid w:val="004B04D9"/>
    <w:rsid w:val="004B2D29"/>
    <w:rsid w:val="004B45AB"/>
    <w:rsid w:val="004B4EF4"/>
    <w:rsid w:val="004B5177"/>
    <w:rsid w:val="004B5527"/>
    <w:rsid w:val="004B657D"/>
    <w:rsid w:val="004B6C15"/>
    <w:rsid w:val="004B7430"/>
    <w:rsid w:val="004C0176"/>
    <w:rsid w:val="004C03A7"/>
    <w:rsid w:val="004C12CA"/>
    <w:rsid w:val="004C4DFB"/>
    <w:rsid w:val="004C57E0"/>
    <w:rsid w:val="004C65B7"/>
    <w:rsid w:val="004D0377"/>
    <w:rsid w:val="004D076E"/>
    <w:rsid w:val="004D18A5"/>
    <w:rsid w:val="004D1AD3"/>
    <w:rsid w:val="004D3824"/>
    <w:rsid w:val="004D3CC9"/>
    <w:rsid w:val="004D41C6"/>
    <w:rsid w:val="004D4225"/>
    <w:rsid w:val="004D4AB6"/>
    <w:rsid w:val="004D6220"/>
    <w:rsid w:val="004E0326"/>
    <w:rsid w:val="004E18FF"/>
    <w:rsid w:val="004E1C24"/>
    <w:rsid w:val="004E32D4"/>
    <w:rsid w:val="004E5D25"/>
    <w:rsid w:val="004E5DC5"/>
    <w:rsid w:val="004E6C4C"/>
    <w:rsid w:val="004E6FA2"/>
    <w:rsid w:val="004F1052"/>
    <w:rsid w:val="004F41F1"/>
    <w:rsid w:val="004F457A"/>
    <w:rsid w:val="004F5D62"/>
    <w:rsid w:val="004F6B30"/>
    <w:rsid w:val="004F6CEB"/>
    <w:rsid w:val="004F6F91"/>
    <w:rsid w:val="005014C0"/>
    <w:rsid w:val="00501AD2"/>
    <w:rsid w:val="00502065"/>
    <w:rsid w:val="00502816"/>
    <w:rsid w:val="005035A9"/>
    <w:rsid w:val="00503636"/>
    <w:rsid w:val="005044F3"/>
    <w:rsid w:val="00504EE4"/>
    <w:rsid w:val="00505BA2"/>
    <w:rsid w:val="0050603A"/>
    <w:rsid w:val="0051197D"/>
    <w:rsid w:val="00511AD1"/>
    <w:rsid w:val="00511AF0"/>
    <w:rsid w:val="0051221C"/>
    <w:rsid w:val="005134AC"/>
    <w:rsid w:val="00513BA2"/>
    <w:rsid w:val="00515E56"/>
    <w:rsid w:val="0051745A"/>
    <w:rsid w:val="005208B2"/>
    <w:rsid w:val="00520D99"/>
    <w:rsid w:val="00521AFC"/>
    <w:rsid w:val="005224E2"/>
    <w:rsid w:val="00524DDB"/>
    <w:rsid w:val="0052652E"/>
    <w:rsid w:val="00527C2B"/>
    <w:rsid w:val="00527E47"/>
    <w:rsid w:val="00532542"/>
    <w:rsid w:val="005341FE"/>
    <w:rsid w:val="00537818"/>
    <w:rsid w:val="00540985"/>
    <w:rsid w:val="00540D42"/>
    <w:rsid w:val="00541E14"/>
    <w:rsid w:val="005423CA"/>
    <w:rsid w:val="00542714"/>
    <w:rsid w:val="005428BA"/>
    <w:rsid w:val="0054347E"/>
    <w:rsid w:val="00546C33"/>
    <w:rsid w:val="00546E57"/>
    <w:rsid w:val="00546F0D"/>
    <w:rsid w:val="00547DBF"/>
    <w:rsid w:val="005507A2"/>
    <w:rsid w:val="00552F82"/>
    <w:rsid w:val="005535A8"/>
    <w:rsid w:val="00553E29"/>
    <w:rsid w:val="005543DB"/>
    <w:rsid w:val="005553E6"/>
    <w:rsid w:val="00556F27"/>
    <w:rsid w:val="00557572"/>
    <w:rsid w:val="00557F93"/>
    <w:rsid w:val="00560079"/>
    <w:rsid w:val="0056063E"/>
    <w:rsid w:val="00560664"/>
    <w:rsid w:val="005615C0"/>
    <w:rsid w:val="0056248C"/>
    <w:rsid w:val="005647A1"/>
    <w:rsid w:val="00566814"/>
    <w:rsid w:val="00567798"/>
    <w:rsid w:val="00571054"/>
    <w:rsid w:val="00571206"/>
    <w:rsid w:val="0057146C"/>
    <w:rsid w:val="005722FE"/>
    <w:rsid w:val="00573E18"/>
    <w:rsid w:val="005762F9"/>
    <w:rsid w:val="005766ED"/>
    <w:rsid w:val="0057689F"/>
    <w:rsid w:val="00576D5A"/>
    <w:rsid w:val="00576F0C"/>
    <w:rsid w:val="00581239"/>
    <w:rsid w:val="00581D53"/>
    <w:rsid w:val="00582DD0"/>
    <w:rsid w:val="00583598"/>
    <w:rsid w:val="00584AC1"/>
    <w:rsid w:val="005859AC"/>
    <w:rsid w:val="00586600"/>
    <w:rsid w:val="00587149"/>
    <w:rsid w:val="00587FA0"/>
    <w:rsid w:val="00590C29"/>
    <w:rsid w:val="00592171"/>
    <w:rsid w:val="005929A6"/>
    <w:rsid w:val="00594691"/>
    <w:rsid w:val="005962C9"/>
    <w:rsid w:val="005978E5"/>
    <w:rsid w:val="00597CFD"/>
    <w:rsid w:val="005A000D"/>
    <w:rsid w:val="005A0CB7"/>
    <w:rsid w:val="005A11BA"/>
    <w:rsid w:val="005A1381"/>
    <w:rsid w:val="005A1927"/>
    <w:rsid w:val="005A1DDF"/>
    <w:rsid w:val="005A25EF"/>
    <w:rsid w:val="005A27F2"/>
    <w:rsid w:val="005A2F2B"/>
    <w:rsid w:val="005A31F9"/>
    <w:rsid w:val="005A48DD"/>
    <w:rsid w:val="005A5BAD"/>
    <w:rsid w:val="005A68E5"/>
    <w:rsid w:val="005A6EDF"/>
    <w:rsid w:val="005A7783"/>
    <w:rsid w:val="005B0368"/>
    <w:rsid w:val="005B1D21"/>
    <w:rsid w:val="005B20F3"/>
    <w:rsid w:val="005B2ECF"/>
    <w:rsid w:val="005B301B"/>
    <w:rsid w:val="005B35EE"/>
    <w:rsid w:val="005B3ABA"/>
    <w:rsid w:val="005B45E1"/>
    <w:rsid w:val="005B47AB"/>
    <w:rsid w:val="005B6057"/>
    <w:rsid w:val="005B6537"/>
    <w:rsid w:val="005C0BF3"/>
    <w:rsid w:val="005C2B10"/>
    <w:rsid w:val="005C3551"/>
    <w:rsid w:val="005C3AEC"/>
    <w:rsid w:val="005C3BF5"/>
    <w:rsid w:val="005C4CD5"/>
    <w:rsid w:val="005C581B"/>
    <w:rsid w:val="005C5A39"/>
    <w:rsid w:val="005C6220"/>
    <w:rsid w:val="005C68AD"/>
    <w:rsid w:val="005C6EF3"/>
    <w:rsid w:val="005C72E2"/>
    <w:rsid w:val="005D06C9"/>
    <w:rsid w:val="005D1326"/>
    <w:rsid w:val="005D1E6E"/>
    <w:rsid w:val="005D4E1C"/>
    <w:rsid w:val="005D547E"/>
    <w:rsid w:val="005D556E"/>
    <w:rsid w:val="005D5AF9"/>
    <w:rsid w:val="005D5DBB"/>
    <w:rsid w:val="005E294B"/>
    <w:rsid w:val="005E2E94"/>
    <w:rsid w:val="005E31B0"/>
    <w:rsid w:val="005E501C"/>
    <w:rsid w:val="005E6D82"/>
    <w:rsid w:val="005E6E8D"/>
    <w:rsid w:val="005E74FE"/>
    <w:rsid w:val="005F06F8"/>
    <w:rsid w:val="005F0909"/>
    <w:rsid w:val="005F0E0D"/>
    <w:rsid w:val="005F0E33"/>
    <w:rsid w:val="005F118E"/>
    <w:rsid w:val="005F4043"/>
    <w:rsid w:val="005F613A"/>
    <w:rsid w:val="005F698D"/>
    <w:rsid w:val="006004A6"/>
    <w:rsid w:val="00600574"/>
    <w:rsid w:val="00600870"/>
    <w:rsid w:val="00601481"/>
    <w:rsid w:val="006018CF"/>
    <w:rsid w:val="0060282E"/>
    <w:rsid w:val="00602B7F"/>
    <w:rsid w:val="0060402C"/>
    <w:rsid w:val="0060496A"/>
    <w:rsid w:val="006066F2"/>
    <w:rsid w:val="00606A24"/>
    <w:rsid w:val="00606EE3"/>
    <w:rsid w:val="00607051"/>
    <w:rsid w:val="00610D9D"/>
    <w:rsid w:val="0061121D"/>
    <w:rsid w:val="00612A43"/>
    <w:rsid w:val="006149B2"/>
    <w:rsid w:val="0061529A"/>
    <w:rsid w:val="00616EA2"/>
    <w:rsid w:val="0061768E"/>
    <w:rsid w:val="006176B1"/>
    <w:rsid w:val="006207F0"/>
    <w:rsid w:val="00620F6E"/>
    <w:rsid w:val="00621A11"/>
    <w:rsid w:val="00621F79"/>
    <w:rsid w:val="006242F8"/>
    <w:rsid w:val="006246E8"/>
    <w:rsid w:val="0062475D"/>
    <w:rsid w:val="006257C1"/>
    <w:rsid w:val="00625984"/>
    <w:rsid w:val="00626AF0"/>
    <w:rsid w:val="00627D44"/>
    <w:rsid w:val="006303CB"/>
    <w:rsid w:val="00631C85"/>
    <w:rsid w:val="00632D74"/>
    <w:rsid w:val="00632F46"/>
    <w:rsid w:val="006335AE"/>
    <w:rsid w:val="006339E8"/>
    <w:rsid w:val="00633FCC"/>
    <w:rsid w:val="00634433"/>
    <w:rsid w:val="00634A84"/>
    <w:rsid w:val="00634E1F"/>
    <w:rsid w:val="00634F8D"/>
    <w:rsid w:val="006350B8"/>
    <w:rsid w:val="00635541"/>
    <w:rsid w:val="006360D3"/>
    <w:rsid w:val="006369FE"/>
    <w:rsid w:val="00636EAC"/>
    <w:rsid w:val="006378B5"/>
    <w:rsid w:val="00637FE5"/>
    <w:rsid w:val="00642964"/>
    <w:rsid w:val="00642DB8"/>
    <w:rsid w:val="00643650"/>
    <w:rsid w:val="00643B0A"/>
    <w:rsid w:val="00643CA4"/>
    <w:rsid w:val="00644103"/>
    <w:rsid w:val="00644FE8"/>
    <w:rsid w:val="00645B05"/>
    <w:rsid w:val="0064757D"/>
    <w:rsid w:val="006514A7"/>
    <w:rsid w:val="00653A54"/>
    <w:rsid w:val="00654C6A"/>
    <w:rsid w:val="00655360"/>
    <w:rsid w:val="00655F6C"/>
    <w:rsid w:val="00657105"/>
    <w:rsid w:val="006576A5"/>
    <w:rsid w:val="00657989"/>
    <w:rsid w:val="00657EAD"/>
    <w:rsid w:val="00660206"/>
    <w:rsid w:val="00661EE9"/>
    <w:rsid w:val="0066252F"/>
    <w:rsid w:val="0066502F"/>
    <w:rsid w:val="00666166"/>
    <w:rsid w:val="006669CF"/>
    <w:rsid w:val="00667920"/>
    <w:rsid w:val="00670CC7"/>
    <w:rsid w:val="00670E9D"/>
    <w:rsid w:val="00673085"/>
    <w:rsid w:val="00673C3E"/>
    <w:rsid w:val="00674E33"/>
    <w:rsid w:val="00676009"/>
    <w:rsid w:val="00680C01"/>
    <w:rsid w:val="00681165"/>
    <w:rsid w:val="00681863"/>
    <w:rsid w:val="006825C2"/>
    <w:rsid w:val="006827CF"/>
    <w:rsid w:val="006835FA"/>
    <w:rsid w:val="00684111"/>
    <w:rsid w:val="0068557E"/>
    <w:rsid w:val="006855CF"/>
    <w:rsid w:val="00685C8E"/>
    <w:rsid w:val="00685E6F"/>
    <w:rsid w:val="00685E91"/>
    <w:rsid w:val="00686251"/>
    <w:rsid w:val="006863FD"/>
    <w:rsid w:val="00686DFD"/>
    <w:rsid w:val="00687057"/>
    <w:rsid w:val="00687594"/>
    <w:rsid w:val="00687DD2"/>
    <w:rsid w:val="0069069F"/>
    <w:rsid w:val="00690EC2"/>
    <w:rsid w:val="0069111B"/>
    <w:rsid w:val="0069195F"/>
    <w:rsid w:val="0069397A"/>
    <w:rsid w:val="006947DA"/>
    <w:rsid w:val="006973F2"/>
    <w:rsid w:val="00697D6A"/>
    <w:rsid w:val="006A02A3"/>
    <w:rsid w:val="006A1909"/>
    <w:rsid w:val="006A1AB1"/>
    <w:rsid w:val="006A1E96"/>
    <w:rsid w:val="006A21B8"/>
    <w:rsid w:val="006A21BF"/>
    <w:rsid w:val="006A23C7"/>
    <w:rsid w:val="006A30A0"/>
    <w:rsid w:val="006A39BB"/>
    <w:rsid w:val="006A4121"/>
    <w:rsid w:val="006A50B5"/>
    <w:rsid w:val="006A50EF"/>
    <w:rsid w:val="006A54D9"/>
    <w:rsid w:val="006A552E"/>
    <w:rsid w:val="006A6D7A"/>
    <w:rsid w:val="006A7144"/>
    <w:rsid w:val="006B0333"/>
    <w:rsid w:val="006B0AD0"/>
    <w:rsid w:val="006B108F"/>
    <w:rsid w:val="006B1512"/>
    <w:rsid w:val="006B1FBB"/>
    <w:rsid w:val="006B2FBD"/>
    <w:rsid w:val="006B34BC"/>
    <w:rsid w:val="006B407B"/>
    <w:rsid w:val="006B5204"/>
    <w:rsid w:val="006C024E"/>
    <w:rsid w:val="006C2360"/>
    <w:rsid w:val="006C3023"/>
    <w:rsid w:val="006C3273"/>
    <w:rsid w:val="006C3C05"/>
    <w:rsid w:val="006C449E"/>
    <w:rsid w:val="006C56FA"/>
    <w:rsid w:val="006C5850"/>
    <w:rsid w:val="006C6CFD"/>
    <w:rsid w:val="006C7CF7"/>
    <w:rsid w:val="006D0567"/>
    <w:rsid w:val="006D1010"/>
    <w:rsid w:val="006D11D5"/>
    <w:rsid w:val="006D22EA"/>
    <w:rsid w:val="006D3894"/>
    <w:rsid w:val="006D3FE0"/>
    <w:rsid w:val="006D44CE"/>
    <w:rsid w:val="006D4697"/>
    <w:rsid w:val="006D4C5A"/>
    <w:rsid w:val="006E1320"/>
    <w:rsid w:val="006E4568"/>
    <w:rsid w:val="006E4D13"/>
    <w:rsid w:val="006E545F"/>
    <w:rsid w:val="006E623C"/>
    <w:rsid w:val="006E6462"/>
    <w:rsid w:val="006E68F3"/>
    <w:rsid w:val="006F0901"/>
    <w:rsid w:val="006F11F1"/>
    <w:rsid w:val="006F192C"/>
    <w:rsid w:val="006F44AE"/>
    <w:rsid w:val="006F5905"/>
    <w:rsid w:val="006F5B8B"/>
    <w:rsid w:val="006F6F70"/>
    <w:rsid w:val="006F7FFA"/>
    <w:rsid w:val="00700A67"/>
    <w:rsid w:val="00702486"/>
    <w:rsid w:val="00702921"/>
    <w:rsid w:val="00702E4A"/>
    <w:rsid w:val="007030E2"/>
    <w:rsid w:val="00703704"/>
    <w:rsid w:val="0070474E"/>
    <w:rsid w:val="00706E41"/>
    <w:rsid w:val="00707155"/>
    <w:rsid w:val="0070741B"/>
    <w:rsid w:val="007101A0"/>
    <w:rsid w:val="007102EA"/>
    <w:rsid w:val="0071397E"/>
    <w:rsid w:val="00713C6B"/>
    <w:rsid w:val="007142F1"/>
    <w:rsid w:val="0071507C"/>
    <w:rsid w:val="0071563C"/>
    <w:rsid w:val="00715E71"/>
    <w:rsid w:val="007165E1"/>
    <w:rsid w:val="00716969"/>
    <w:rsid w:val="00717B36"/>
    <w:rsid w:val="0072032C"/>
    <w:rsid w:val="00720913"/>
    <w:rsid w:val="00720C82"/>
    <w:rsid w:val="007231EE"/>
    <w:rsid w:val="0072405C"/>
    <w:rsid w:val="00724906"/>
    <w:rsid w:val="00724D72"/>
    <w:rsid w:val="00724F5D"/>
    <w:rsid w:val="007266C8"/>
    <w:rsid w:val="00727340"/>
    <w:rsid w:val="00727A94"/>
    <w:rsid w:val="007304E4"/>
    <w:rsid w:val="0073092E"/>
    <w:rsid w:val="0073177C"/>
    <w:rsid w:val="00731EE7"/>
    <w:rsid w:val="007337F6"/>
    <w:rsid w:val="0073387F"/>
    <w:rsid w:val="007340FD"/>
    <w:rsid w:val="007350C1"/>
    <w:rsid w:val="0073573F"/>
    <w:rsid w:val="00735D4E"/>
    <w:rsid w:val="00735DE5"/>
    <w:rsid w:val="007360CC"/>
    <w:rsid w:val="00736129"/>
    <w:rsid w:val="00736DEA"/>
    <w:rsid w:val="007413CA"/>
    <w:rsid w:val="00742B06"/>
    <w:rsid w:val="00742BAF"/>
    <w:rsid w:val="00743297"/>
    <w:rsid w:val="00745149"/>
    <w:rsid w:val="007458DA"/>
    <w:rsid w:val="00746410"/>
    <w:rsid w:val="007479FD"/>
    <w:rsid w:val="00747FFA"/>
    <w:rsid w:val="0075046E"/>
    <w:rsid w:val="007508BB"/>
    <w:rsid w:val="00750C55"/>
    <w:rsid w:val="0075142D"/>
    <w:rsid w:val="00753A18"/>
    <w:rsid w:val="00753BAB"/>
    <w:rsid w:val="00753E80"/>
    <w:rsid w:val="00754D89"/>
    <w:rsid w:val="00754FF9"/>
    <w:rsid w:val="007557F8"/>
    <w:rsid w:val="007579A5"/>
    <w:rsid w:val="00757AAE"/>
    <w:rsid w:val="00757B1A"/>
    <w:rsid w:val="007604D9"/>
    <w:rsid w:val="00762419"/>
    <w:rsid w:val="00763CCC"/>
    <w:rsid w:val="007640FA"/>
    <w:rsid w:val="00764433"/>
    <w:rsid w:val="0076485D"/>
    <w:rsid w:val="007651DB"/>
    <w:rsid w:val="00765290"/>
    <w:rsid w:val="00765490"/>
    <w:rsid w:val="00770D35"/>
    <w:rsid w:val="007715CE"/>
    <w:rsid w:val="00772377"/>
    <w:rsid w:val="00772DB3"/>
    <w:rsid w:val="00774924"/>
    <w:rsid w:val="00775A38"/>
    <w:rsid w:val="00776241"/>
    <w:rsid w:val="007774C2"/>
    <w:rsid w:val="00777F3F"/>
    <w:rsid w:val="007804EC"/>
    <w:rsid w:val="0078265F"/>
    <w:rsid w:val="00783747"/>
    <w:rsid w:val="0078432B"/>
    <w:rsid w:val="007843D0"/>
    <w:rsid w:val="0078510E"/>
    <w:rsid w:val="0078513C"/>
    <w:rsid w:val="00785405"/>
    <w:rsid w:val="00786DAB"/>
    <w:rsid w:val="0078708E"/>
    <w:rsid w:val="007872AF"/>
    <w:rsid w:val="00787415"/>
    <w:rsid w:val="00787C79"/>
    <w:rsid w:val="00790297"/>
    <w:rsid w:val="0079044D"/>
    <w:rsid w:val="00790B53"/>
    <w:rsid w:val="0079124F"/>
    <w:rsid w:val="00793312"/>
    <w:rsid w:val="007933BA"/>
    <w:rsid w:val="0079342A"/>
    <w:rsid w:val="00793A60"/>
    <w:rsid w:val="0079471E"/>
    <w:rsid w:val="00795198"/>
    <w:rsid w:val="00795C8E"/>
    <w:rsid w:val="00797508"/>
    <w:rsid w:val="007977DA"/>
    <w:rsid w:val="007A052A"/>
    <w:rsid w:val="007A0E92"/>
    <w:rsid w:val="007A36A7"/>
    <w:rsid w:val="007A3A6A"/>
    <w:rsid w:val="007A4DFA"/>
    <w:rsid w:val="007A5C51"/>
    <w:rsid w:val="007A6568"/>
    <w:rsid w:val="007A67C4"/>
    <w:rsid w:val="007A7420"/>
    <w:rsid w:val="007B0376"/>
    <w:rsid w:val="007B053D"/>
    <w:rsid w:val="007B0915"/>
    <w:rsid w:val="007B2AE8"/>
    <w:rsid w:val="007B330A"/>
    <w:rsid w:val="007B39EA"/>
    <w:rsid w:val="007B51C0"/>
    <w:rsid w:val="007B62F1"/>
    <w:rsid w:val="007C0C58"/>
    <w:rsid w:val="007C1A6F"/>
    <w:rsid w:val="007C2B2E"/>
    <w:rsid w:val="007C44BB"/>
    <w:rsid w:val="007C587E"/>
    <w:rsid w:val="007C664C"/>
    <w:rsid w:val="007D0220"/>
    <w:rsid w:val="007D0D6B"/>
    <w:rsid w:val="007D266F"/>
    <w:rsid w:val="007D2BB8"/>
    <w:rsid w:val="007D3320"/>
    <w:rsid w:val="007D7A2D"/>
    <w:rsid w:val="007E0E8B"/>
    <w:rsid w:val="007E25CE"/>
    <w:rsid w:val="007E3370"/>
    <w:rsid w:val="007E38DC"/>
    <w:rsid w:val="007E39B0"/>
    <w:rsid w:val="007E3FA2"/>
    <w:rsid w:val="007E4940"/>
    <w:rsid w:val="007E4B62"/>
    <w:rsid w:val="007E5588"/>
    <w:rsid w:val="007E592E"/>
    <w:rsid w:val="007E6655"/>
    <w:rsid w:val="007E6C59"/>
    <w:rsid w:val="007E6DE8"/>
    <w:rsid w:val="007F0F3B"/>
    <w:rsid w:val="007F1432"/>
    <w:rsid w:val="007F1ACD"/>
    <w:rsid w:val="007F3CFF"/>
    <w:rsid w:val="007F40B5"/>
    <w:rsid w:val="007F61F9"/>
    <w:rsid w:val="007F75C4"/>
    <w:rsid w:val="007F76ED"/>
    <w:rsid w:val="007F7A13"/>
    <w:rsid w:val="00800769"/>
    <w:rsid w:val="0080137C"/>
    <w:rsid w:val="00801AB4"/>
    <w:rsid w:val="00801CFE"/>
    <w:rsid w:val="00801E3C"/>
    <w:rsid w:val="00802A0D"/>
    <w:rsid w:val="008031B4"/>
    <w:rsid w:val="00803CA3"/>
    <w:rsid w:val="00803D53"/>
    <w:rsid w:val="00805507"/>
    <w:rsid w:val="00806C10"/>
    <w:rsid w:val="00806C3E"/>
    <w:rsid w:val="00806D4D"/>
    <w:rsid w:val="008072F7"/>
    <w:rsid w:val="008073F9"/>
    <w:rsid w:val="0080781D"/>
    <w:rsid w:val="00813217"/>
    <w:rsid w:val="008134AB"/>
    <w:rsid w:val="00813B64"/>
    <w:rsid w:val="00813D84"/>
    <w:rsid w:val="00815035"/>
    <w:rsid w:val="00815561"/>
    <w:rsid w:val="00815956"/>
    <w:rsid w:val="0081598E"/>
    <w:rsid w:val="00815D0B"/>
    <w:rsid w:val="00820225"/>
    <w:rsid w:val="00820531"/>
    <w:rsid w:val="0082098B"/>
    <w:rsid w:val="00820C6A"/>
    <w:rsid w:val="00821369"/>
    <w:rsid w:val="00821C06"/>
    <w:rsid w:val="00821FB0"/>
    <w:rsid w:val="0082315D"/>
    <w:rsid w:val="008232C9"/>
    <w:rsid w:val="008255E3"/>
    <w:rsid w:val="008261CA"/>
    <w:rsid w:val="008274A5"/>
    <w:rsid w:val="00827DB5"/>
    <w:rsid w:val="008301AA"/>
    <w:rsid w:val="008307A2"/>
    <w:rsid w:val="00830829"/>
    <w:rsid w:val="008309A3"/>
    <w:rsid w:val="00831832"/>
    <w:rsid w:val="00832307"/>
    <w:rsid w:val="00832E19"/>
    <w:rsid w:val="00833880"/>
    <w:rsid w:val="0083476B"/>
    <w:rsid w:val="008364BF"/>
    <w:rsid w:val="00836CBF"/>
    <w:rsid w:val="00840AC8"/>
    <w:rsid w:val="00840AF3"/>
    <w:rsid w:val="008414A3"/>
    <w:rsid w:val="00842FCE"/>
    <w:rsid w:val="008433B3"/>
    <w:rsid w:val="00843CC2"/>
    <w:rsid w:val="00845BF9"/>
    <w:rsid w:val="00847C17"/>
    <w:rsid w:val="00852FD5"/>
    <w:rsid w:val="00853906"/>
    <w:rsid w:val="00853BEC"/>
    <w:rsid w:val="00853DCF"/>
    <w:rsid w:val="0085486D"/>
    <w:rsid w:val="008548F1"/>
    <w:rsid w:val="00855E67"/>
    <w:rsid w:val="00855FFB"/>
    <w:rsid w:val="0085792E"/>
    <w:rsid w:val="00857D90"/>
    <w:rsid w:val="00860287"/>
    <w:rsid w:val="00861A27"/>
    <w:rsid w:val="00861AED"/>
    <w:rsid w:val="008625A3"/>
    <w:rsid w:val="00862F49"/>
    <w:rsid w:val="00863E07"/>
    <w:rsid w:val="008646CD"/>
    <w:rsid w:val="00864D55"/>
    <w:rsid w:val="00864F88"/>
    <w:rsid w:val="008666EC"/>
    <w:rsid w:val="008669B1"/>
    <w:rsid w:val="00867831"/>
    <w:rsid w:val="00867D16"/>
    <w:rsid w:val="0087121B"/>
    <w:rsid w:val="0087161A"/>
    <w:rsid w:val="008727DA"/>
    <w:rsid w:val="00872A0F"/>
    <w:rsid w:val="008736BC"/>
    <w:rsid w:val="00873808"/>
    <w:rsid w:val="00873CD8"/>
    <w:rsid w:val="00875CF6"/>
    <w:rsid w:val="00877ECA"/>
    <w:rsid w:val="00880146"/>
    <w:rsid w:val="008802E4"/>
    <w:rsid w:val="00880DC9"/>
    <w:rsid w:val="00880F43"/>
    <w:rsid w:val="00881EAE"/>
    <w:rsid w:val="00882EB0"/>
    <w:rsid w:val="00882ED3"/>
    <w:rsid w:val="00883B66"/>
    <w:rsid w:val="00884762"/>
    <w:rsid w:val="008861CC"/>
    <w:rsid w:val="00886DF3"/>
    <w:rsid w:val="00886E3B"/>
    <w:rsid w:val="0088756E"/>
    <w:rsid w:val="00887E0F"/>
    <w:rsid w:val="00887F27"/>
    <w:rsid w:val="00890C9B"/>
    <w:rsid w:val="00891705"/>
    <w:rsid w:val="00892158"/>
    <w:rsid w:val="008923EC"/>
    <w:rsid w:val="00892504"/>
    <w:rsid w:val="008927B2"/>
    <w:rsid w:val="008927B7"/>
    <w:rsid w:val="00892AEA"/>
    <w:rsid w:val="00893E62"/>
    <w:rsid w:val="00893FA7"/>
    <w:rsid w:val="00896252"/>
    <w:rsid w:val="00897083"/>
    <w:rsid w:val="008A06E9"/>
    <w:rsid w:val="008A2219"/>
    <w:rsid w:val="008A378B"/>
    <w:rsid w:val="008A3B61"/>
    <w:rsid w:val="008A522E"/>
    <w:rsid w:val="008A5767"/>
    <w:rsid w:val="008A648A"/>
    <w:rsid w:val="008B0FDA"/>
    <w:rsid w:val="008B45E9"/>
    <w:rsid w:val="008B46CB"/>
    <w:rsid w:val="008C023A"/>
    <w:rsid w:val="008C0887"/>
    <w:rsid w:val="008C1150"/>
    <w:rsid w:val="008C2641"/>
    <w:rsid w:val="008C2F61"/>
    <w:rsid w:val="008C3AB4"/>
    <w:rsid w:val="008C3AF3"/>
    <w:rsid w:val="008C5EF6"/>
    <w:rsid w:val="008C65D9"/>
    <w:rsid w:val="008C7290"/>
    <w:rsid w:val="008C779D"/>
    <w:rsid w:val="008C7F60"/>
    <w:rsid w:val="008D0210"/>
    <w:rsid w:val="008D0EC9"/>
    <w:rsid w:val="008D1D65"/>
    <w:rsid w:val="008D2FC3"/>
    <w:rsid w:val="008D4038"/>
    <w:rsid w:val="008D551A"/>
    <w:rsid w:val="008D5B9A"/>
    <w:rsid w:val="008D5D0B"/>
    <w:rsid w:val="008D6655"/>
    <w:rsid w:val="008D70A2"/>
    <w:rsid w:val="008D7506"/>
    <w:rsid w:val="008E0D1E"/>
    <w:rsid w:val="008E3523"/>
    <w:rsid w:val="008E3707"/>
    <w:rsid w:val="008E3CE9"/>
    <w:rsid w:val="008E3E15"/>
    <w:rsid w:val="008E3FBF"/>
    <w:rsid w:val="008E4457"/>
    <w:rsid w:val="008E5F5A"/>
    <w:rsid w:val="008E70A2"/>
    <w:rsid w:val="008F1735"/>
    <w:rsid w:val="008F204D"/>
    <w:rsid w:val="008F3D5A"/>
    <w:rsid w:val="008F453B"/>
    <w:rsid w:val="008F4B4E"/>
    <w:rsid w:val="008F5C10"/>
    <w:rsid w:val="008F620B"/>
    <w:rsid w:val="008F682B"/>
    <w:rsid w:val="008F6884"/>
    <w:rsid w:val="008F7A59"/>
    <w:rsid w:val="00900E76"/>
    <w:rsid w:val="009015D6"/>
    <w:rsid w:val="00903488"/>
    <w:rsid w:val="0090440B"/>
    <w:rsid w:val="00904D5F"/>
    <w:rsid w:val="009064B0"/>
    <w:rsid w:val="00910CB5"/>
    <w:rsid w:val="0091129B"/>
    <w:rsid w:val="00911D79"/>
    <w:rsid w:val="00911EF0"/>
    <w:rsid w:val="00913092"/>
    <w:rsid w:val="009132FA"/>
    <w:rsid w:val="0091581B"/>
    <w:rsid w:val="009162C5"/>
    <w:rsid w:val="00921A04"/>
    <w:rsid w:val="0092248C"/>
    <w:rsid w:val="00922629"/>
    <w:rsid w:val="009242CA"/>
    <w:rsid w:val="009250F8"/>
    <w:rsid w:val="009251B3"/>
    <w:rsid w:val="009251D6"/>
    <w:rsid w:val="009305D1"/>
    <w:rsid w:val="00930C4C"/>
    <w:rsid w:val="00931081"/>
    <w:rsid w:val="00932579"/>
    <w:rsid w:val="009327AE"/>
    <w:rsid w:val="009327DC"/>
    <w:rsid w:val="00932CC2"/>
    <w:rsid w:val="0093534B"/>
    <w:rsid w:val="00935485"/>
    <w:rsid w:val="00935EA5"/>
    <w:rsid w:val="00936238"/>
    <w:rsid w:val="00937A06"/>
    <w:rsid w:val="00941840"/>
    <w:rsid w:val="00942B0F"/>
    <w:rsid w:val="00943617"/>
    <w:rsid w:val="00943C5B"/>
    <w:rsid w:val="00944D46"/>
    <w:rsid w:val="00945568"/>
    <w:rsid w:val="00946180"/>
    <w:rsid w:val="009462FC"/>
    <w:rsid w:val="009463B7"/>
    <w:rsid w:val="0094654F"/>
    <w:rsid w:val="00946D69"/>
    <w:rsid w:val="009503A1"/>
    <w:rsid w:val="00950965"/>
    <w:rsid w:val="00950B8D"/>
    <w:rsid w:val="0095344A"/>
    <w:rsid w:val="00953DF5"/>
    <w:rsid w:val="0095521A"/>
    <w:rsid w:val="00955417"/>
    <w:rsid w:val="009559E7"/>
    <w:rsid w:val="009569DA"/>
    <w:rsid w:val="009570C0"/>
    <w:rsid w:val="009575FF"/>
    <w:rsid w:val="009602E7"/>
    <w:rsid w:val="00960B29"/>
    <w:rsid w:val="009618D0"/>
    <w:rsid w:val="00961B5C"/>
    <w:rsid w:val="00964599"/>
    <w:rsid w:val="0096755B"/>
    <w:rsid w:val="00970B51"/>
    <w:rsid w:val="00970F90"/>
    <w:rsid w:val="00972434"/>
    <w:rsid w:val="0097243A"/>
    <w:rsid w:val="009743F6"/>
    <w:rsid w:val="00974520"/>
    <w:rsid w:val="00974559"/>
    <w:rsid w:val="00975F1C"/>
    <w:rsid w:val="009760D8"/>
    <w:rsid w:val="00976700"/>
    <w:rsid w:val="00976838"/>
    <w:rsid w:val="009772C4"/>
    <w:rsid w:val="00980784"/>
    <w:rsid w:val="00981621"/>
    <w:rsid w:val="00981EFB"/>
    <w:rsid w:val="009836D3"/>
    <w:rsid w:val="00984906"/>
    <w:rsid w:val="0098582E"/>
    <w:rsid w:val="009860B7"/>
    <w:rsid w:val="0098642E"/>
    <w:rsid w:val="00986464"/>
    <w:rsid w:val="00986504"/>
    <w:rsid w:val="009865F3"/>
    <w:rsid w:val="00987146"/>
    <w:rsid w:val="00987CDC"/>
    <w:rsid w:val="009908F4"/>
    <w:rsid w:val="00990FF0"/>
    <w:rsid w:val="009919CB"/>
    <w:rsid w:val="0099444F"/>
    <w:rsid w:val="009958E4"/>
    <w:rsid w:val="009961A9"/>
    <w:rsid w:val="00996D5A"/>
    <w:rsid w:val="009A074F"/>
    <w:rsid w:val="009A0A5E"/>
    <w:rsid w:val="009A13E6"/>
    <w:rsid w:val="009A1A03"/>
    <w:rsid w:val="009A32DF"/>
    <w:rsid w:val="009A366A"/>
    <w:rsid w:val="009A4227"/>
    <w:rsid w:val="009A4CB7"/>
    <w:rsid w:val="009B02A3"/>
    <w:rsid w:val="009B0621"/>
    <w:rsid w:val="009B0811"/>
    <w:rsid w:val="009B169B"/>
    <w:rsid w:val="009B1C90"/>
    <w:rsid w:val="009B2344"/>
    <w:rsid w:val="009B456A"/>
    <w:rsid w:val="009B470C"/>
    <w:rsid w:val="009B4A3C"/>
    <w:rsid w:val="009B4AB9"/>
    <w:rsid w:val="009B5769"/>
    <w:rsid w:val="009B5ABF"/>
    <w:rsid w:val="009B6B64"/>
    <w:rsid w:val="009B72F5"/>
    <w:rsid w:val="009C0DEE"/>
    <w:rsid w:val="009C1141"/>
    <w:rsid w:val="009C12CD"/>
    <w:rsid w:val="009C1FD9"/>
    <w:rsid w:val="009C2AC8"/>
    <w:rsid w:val="009C35E4"/>
    <w:rsid w:val="009C3A50"/>
    <w:rsid w:val="009C4D56"/>
    <w:rsid w:val="009C571D"/>
    <w:rsid w:val="009C6594"/>
    <w:rsid w:val="009D09B9"/>
    <w:rsid w:val="009D19C7"/>
    <w:rsid w:val="009D232E"/>
    <w:rsid w:val="009D244D"/>
    <w:rsid w:val="009D292A"/>
    <w:rsid w:val="009D39EA"/>
    <w:rsid w:val="009D3DAC"/>
    <w:rsid w:val="009D4044"/>
    <w:rsid w:val="009D46F2"/>
    <w:rsid w:val="009D597F"/>
    <w:rsid w:val="009D6013"/>
    <w:rsid w:val="009D7209"/>
    <w:rsid w:val="009D76DA"/>
    <w:rsid w:val="009D78C9"/>
    <w:rsid w:val="009D7DD2"/>
    <w:rsid w:val="009E0CC2"/>
    <w:rsid w:val="009E1CBB"/>
    <w:rsid w:val="009E27B4"/>
    <w:rsid w:val="009E3C78"/>
    <w:rsid w:val="009E5521"/>
    <w:rsid w:val="009E5F43"/>
    <w:rsid w:val="009E7367"/>
    <w:rsid w:val="009F06B1"/>
    <w:rsid w:val="009F2A40"/>
    <w:rsid w:val="009F2C39"/>
    <w:rsid w:val="009F385B"/>
    <w:rsid w:val="009F40EA"/>
    <w:rsid w:val="009F55C1"/>
    <w:rsid w:val="009F6147"/>
    <w:rsid w:val="009F6167"/>
    <w:rsid w:val="009F7081"/>
    <w:rsid w:val="009F7BFE"/>
    <w:rsid w:val="009F7F4F"/>
    <w:rsid w:val="00A0235A"/>
    <w:rsid w:val="00A0284A"/>
    <w:rsid w:val="00A030E6"/>
    <w:rsid w:val="00A035AE"/>
    <w:rsid w:val="00A03757"/>
    <w:rsid w:val="00A03F69"/>
    <w:rsid w:val="00A047DA"/>
    <w:rsid w:val="00A04A9F"/>
    <w:rsid w:val="00A051B3"/>
    <w:rsid w:val="00A05AD9"/>
    <w:rsid w:val="00A0690F"/>
    <w:rsid w:val="00A07379"/>
    <w:rsid w:val="00A1066D"/>
    <w:rsid w:val="00A116EB"/>
    <w:rsid w:val="00A11807"/>
    <w:rsid w:val="00A11ADB"/>
    <w:rsid w:val="00A12766"/>
    <w:rsid w:val="00A12D46"/>
    <w:rsid w:val="00A13267"/>
    <w:rsid w:val="00A13FC8"/>
    <w:rsid w:val="00A14764"/>
    <w:rsid w:val="00A21114"/>
    <w:rsid w:val="00A21776"/>
    <w:rsid w:val="00A227E0"/>
    <w:rsid w:val="00A22B73"/>
    <w:rsid w:val="00A22CFB"/>
    <w:rsid w:val="00A23704"/>
    <w:rsid w:val="00A23759"/>
    <w:rsid w:val="00A2566C"/>
    <w:rsid w:val="00A256C8"/>
    <w:rsid w:val="00A2572F"/>
    <w:rsid w:val="00A25B17"/>
    <w:rsid w:val="00A266BD"/>
    <w:rsid w:val="00A267F3"/>
    <w:rsid w:val="00A267FB"/>
    <w:rsid w:val="00A26F33"/>
    <w:rsid w:val="00A328EF"/>
    <w:rsid w:val="00A32C2F"/>
    <w:rsid w:val="00A3329D"/>
    <w:rsid w:val="00A349C5"/>
    <w:rsid w:val="00A350EB"/>
    <w:rsid w:val="00A357AA"/>
    <w:rsid w:val="00A35B1E"/>
    <w:rsid w:val="00A37E8B"/>
    <w:rsid w:val="00A401E6"/>
    <w:rsid w:val="00A40C54"/>
    <w:rsid w:val="00A4153A"/>
    <w:rsid w:val="00A4286A"/>
    <w:rsid w:val="00A44180"/>
    <w:rsid w:val="00A45F23"/>
    <w:rsid w:val="00A5083F"/>
    <w:rsid w:val="00A50BAA"/>
    <w:rsid w:val="00A50CC3"/>
    <w:rsid w:val="00A51174"/>
    <w:rsid w:val="00A53C8C"/>
    <w:rsid w:val="00A548A2"/>
    <w:rsid w:val="00A54B78"/>
    <w:rsid w:val="00A568EC"/>
    <w:rsid w:val="00A56BD2"/>
    <w:rsid w:val="00A56C90"/>
    <w:rsid w:val="00A57732"/>
    <w:rsid w:val="00A6005D"/>
    <w:rsid w:val="00A6033D"/>
    <w:rsid w:val="00A613EE"/>
    <w:rsid w:val="00A6193E"/>
    <w:rsid w:val="00A62BA0"/>
    <w:rsid w:val="00A62C63"/>
    <w:rsid w:val="00A6380A"/>
    <w:rsid w:val="00A642E7"/>
    <w:rsid w:val="00A6551F"/>
    <w:rsid w:val="00A65704"/>
    <w:rsid w:val="00A66691"/>
    <w:rsid w:val="00A679F4"/>
    <w:rsid w:val="00A67AC7"/>
    <w:rsid w:val="00A734A0"/>
    <w:rsid w:val="00A7359C"/>
    <w:rsid w:val="00A741AE"/>
    <w:rsid w:val="00A74438"/>
    <w:rsid w:val="00A75A75"/>
    <w:rsid w:val="00A766C3"/>
    <w:rsid w:val="00A7758E"/>
    <w:rsid w:val="00A82E08"/>
    <w:rsid w:val="00A82F12"/>
    <w:rsid w:val="00A83341"/>
    <w:rsid w:val="00A833C9"/>
    <w:rsid w:val="00A84569"/>
    <w:rsid w:val="00A84E63"/>
    <w:rsid w:val="00A87015"/>
    <w:rsid w:val="00A876CE"/>
    <w:rsid w:val="00A876FB"/>
    <w:rsid w:val="00A87CCF"/>
    <w:rsid w:val="00A87D09"/>
    <w:rsid w:val="00A90000"/>
    <w:rsid w:val="00A9137E"/>
    <w:rsid w:val="00A915CC"/>
    <w:rsid w:val="00A92401"/>
    <w:rsid w:val="00A929BD"/>
    <w:rsid w:val="00A93663"/>
    <w:rsid w:val="00A938C0"/>
    <w:rsid w:val="00A9447F"/>
    <w:rsid w:val="00A94CEF"/>
    <w:rsid w:val="00A95235"/>
    <w:rsid w:val="00A95BB0"/>
    <w:rsid w:val="00A96122"/>
    <w:rsid w:val="00A96133"/>
    <w:rsid w:val="00A96288"/>
    <w:rsid w:val="00A9756E"/>
    <w:rsid w:val="00A9760E"/>
    <w:rsid w:val="00A976F5"/>
    <w:rsid w:val="00AA0415"/>
    <w:rsid w:val="00AA0902"/>
    <w:rsid w:val="00AA17FD"/>
    <w:rsid w:val="00AA18B6"/>
    <w:rsid w:val="00AA220C"/>
    <w:rsid w:val="00AA2761"/>
    <w:rsid w:val="00AA27CF"/>
    <w:rsid w:val="00AA2E4C"/>
    <w:rsid w:val="00AA30E3"/>
    <w:rsid w:val="00AA4A1A"/>
    <w:rsid w:val="00AA6556"/>
    <w:rsid w:val="00AA69D6"/>
    <w:rsid w:val="00AA71C0"/>
    <w:rsid w:val="00AA72D7"/>
    <w:rsid w:val="00AB000A"/>
    <w:rsid w:val="00AB03C4"/>
    <w:rsid w:val="00AB03CE"/>
    <w:rsid w:val="00AB125E"/>
    <w:rsid w:val="00AB226F"/>
    <w:rsid w:val="00AB3EA1"/>
    <w:rsid w:val="00AB45C7"/>
    <w:rsid w:val="00AB6621"/>
    <w:rsid w:val="00AC09D3"/>
    <w:rsid w:val="00AC0C8F"/>
    <w:rsid w:val="00AC0EBE"/>
    <w:rsid w:val="00AC13C8"/>
    <w:rsid w:val="00AC279F"/>
    <w:rsid w:val="00AC37EE"/>
    <w:rsid w:val="00AC583C"/>
    <w:rsid w:val="00AC639F"/>
    <w:rsid w:val="00AC6F01"/>
    <w:rsid w:val="00AC71A8"/>
    <w:rsid w:val="00AC7FA9"/>
    <w:rsid w:val="00AD09F5"/>
    <w:rsid w:val="00AD0BB6"/>
    <w:rsid w:val="00AD14B9"/>
    <w:rsid w:val="00AD1621"/>
    <w:rsid w:val="00AD2A73"/>
    <w:rsid w:val="00AD424C"/>
    <w:rsid w:val="00AD4D83"/>
    <w:rsid w:val="00AD59E7"/>
    <w:rsid w:val="00AD5B5D"/>
    <w:rsid w:val="00AD6E70"/>
    <w:rsid w:val="00AD6FE4"/>
    <w:rsid w:val="00AD736C"/>
    <w:rsid w:val="00AD7BAE"/>
    <w:rsid w:val="00AE1780"/>
    <w:rsid w:val="00AE2454"/>
    <w:rsid w:val="00AE26C1"/>
    <w:rsid w:val="00AE2BB4"/>
    <w:rsid w:val="00AE2D60"/>
    <w:rsid w:val="00AE39FD"/>
    <w:rsid w:val="00AE484A"/>
    <w:rsid w:val="00AE596C"/>
    <w:rsid w:val="00AE6212"/>
    <w:rsid w:val="00AE629A"/>
    <w:rsid w:val="00AE6373"/>
    <w:rsid w:val="00AE6A74"/>
    <w:rsid w:val="00AF01C1"/>
    <w:rsid w:val="00AF1972"/>
    <w:rsid w:val="00AF1C53"/>
    <w:rsid w:val="00AF1CF4"/>
    <w:rsid w:val="00AF1F1C"/>
    <w:rsid w:val="00AF2196"/>
    <w:rsid w:val="00AF23C9"/>
    <w:rsid w:val="00AF3B2C"/>
    <w:rsid w:val="00AF4A54"/>
    <w:rsid w:val="00AF4C62"/>
    <w:rsid w:val="00AF65A7"/>
    <w:rsid w:val="00AF7131"/>
    <w:rsid w:val="00AF77A0"/>
    <w:rsid w:val="00B00EAD"/>
    <w:rsid w:val="00B01ADD"/>
    <w:rsid w:val="00B01DFF"/>
    <w:rsid w:val="00B04243"/>
    <w:rsid w:val="00B04BC2"/>
    <w:rsid w:val="00B04D69"/>
    <w:rsid w:val="00B05030"/>
    <w:rsid w:val="00B05069"/>
    <w:rsid w:val="00B05ECF"/>
    <w:rsid w:val="00B11FA7"/>
    <w:rsid w:val="00B12E64"/>
    <w:rsid w:val="00B15031"/>
    <w:rsid w:val="00B17342"/>
    <w:rsid w:val="00B17593"/>
    <w:rsid w:val="00B20715"/>
    <w:rsid w:val="00B20A69"/>
    <w:rsid w:val="00B20AFC"/>
    <w:rsid w:val="00B20D95"/>
    <w:rsid w:val="00B20FEA"/>
    <w:rsid w:val="00B22505"/>
    <w:rsid w:val="00B229B7"/>
    <w:rsid w:val="00B23EF9"/>
    <w:rsid w:val="00B316C0"/>
    <w:rsid w:val="00B318C1"/>
    <w:rsid w:val="00B31F6D"/>
    <w:rsid w:val="00B34997"/>
    <w:rsid w:val="00B34E36"/>
    <w:rsid w:val="00B3602C"/>
    <w:rsid w:val="00B36074"/>
    <w:rsid w:val="00B36818"/>
    <w:rsid w:val="00B400E3"/>
    <w:rsid w:val="00B411AB"/>
    <w:rsid w:val="00B42239"/>
    <w:rsid w:val="00B430D2"/>
    <w:rsid w:val="00B4358D"/>
    <w:rsid w:val="00B44246"/>
    <w:rsid w:val="00B449D3"/>
    <w:rsid w:val="00B458C9"/>
    <w:rsid w:val="00B46A86"/>
    <w:rsid w:val="00B470BC"/>
    <w:rsid w:val="00B47164"/>
    <w:rsid w:val="00B4777B"/>
    <w:rsid w:val="00B5039E"/>
    <w:rsid w:val="00B506DA"/>
    <w:rsid w:val="00B50CEC"/>
    <w:rsid w:val="00B51880"/>
    <w:rsid w:val="00B51A38"/>
    <w:rsid w:val="00B5272A"/>
    <w:rsid w:val="00B53F17"/>
    <w:rsid w:val="00B576EE"/>
    <w:rsid w:val="00B614C5"/>
    <w:rsid w:val="00B6165A"/>
    <w:rsid w:val="00B63D67"/>
    <w:rsid w:val="00B642C3"/>
    <w:rsid w:val="00B65277"/>
    <w:rsid w:val="00B668EA"/>
    <w:rsid w:val="00B66AAE"/>
    <w:rsid w:val="00B67E8B"/>
    <w:rsid w:val="00B67F07"/>
    <w:rsid w:val="00B702A4"/>
    <w:rsid w:val="00B70FCB"/>
    <w:rsid w:val="00B71221"/>
    <w:rsid w:val="00B7168D"/>
    <w:rsid w:val="00B75916"/>
    <w:rsid w:val="00B75A42"/>
    <w:rsid w:val="00B760CD"/>
    <w:rsid w:val="00B8016A"/>
    <w:rsid w:val="00B8024F"/>
    <w:rsid w:val="00B80670"/>
    <w:rsid w:val="00B81D52"/>
    <w:rsid w:val="00B820ED"/>
    <w:rsid w:val="00B82B3A"/>
    <w:rsid w:val="00B855F8"/>
    <w:rsid w:val="00B8650F"/>
    <w:rsid w:val="00B86642"/>
    <w:rsid w:val="00B8674D"/>
    <w:rsid w:val="00B870B4"/>
    <w:rsid w:val="00B87641"/>
    <w:rsid w:val="00B87948"/>
    <w:rsid w:val="00B87AF3"/>
    <w:rsid w:val="00B90206"/>
    <w:rsid w:val="00B91314"/>
    <w:rsid w:val="00B91713"/>
    <w:rsid w:val="00B926F6"/>
    <w:rsid w:val="00B938A2"/>
    <w:rsid w:val="00B93B6E"/>
    <w:rsid w:val="00B9404C"/>
    <w:rsid w:val="00B95A14"/>
    <w:rsid w:val="00B96286"/>
    <w:rsid w:val="00B96764"/>
    <w:rsid w:val="00B969E3"/>
    <w:rsid w:val="00B9718A"/>
    <w:rsid w:val="00B97585"/>
    <w:rsid w:val="00B976B1"/>
    <w:rsid w:val="00B977B4"/>
    <w:rsid w:val="00BA226B"/>
    <w:rsid w:val="00BA2F13"/>
    <w:rsid w:val="00BA3368"/>
    <w:rsid w:val="00BA33FD"/>
    <w:rsid w:val="00BA3FA6"/>
    <w:rsid w:val="00BA5008"/>
    <w:rsid w:val="00BA52B7"/>
    <w:rsid w:val="00BA543B"/>
    <w:rsid w:val="00BA61EA"/>
    <w:rsid w:val="00BA68FC"/>
    <w:rsid w:val="00BB0201"/>
    <w:rsid w:val="00BB05E8"/>
    <w:rsid w:val="00BB0790"/>
    <w:rsid w:val="00BB1329"/>
    <w:rsid w:val="00BB157B"/>
    <w:rsid w:val="00BB1A54"/>
    <w:rsid w:val="00BB1E9F"/>
    <w:rsid w:val="00BB204D"/>
    <w:rsid w:val="00BB305A"/>
    <w:rsid w:val="00BB4AD7"/>
    <w:rsid w:val="00BB65FC"/>
    <w:rsid w:val="00BB7408"/>
    <w:rsid w:val="00BC08A3"/>
    <w:rsid w:val="00BC0D5A"/>
    <w:rsid w:val="00BC1693"/>
    <w:rsid w:val="00BC1F71"/>
    <w:rsid w:val="00BC24CF"/>
    <w:rsid w:val="00BC5076"/>
    <w:rsid w:val="00BC6094"/>
    <w:rsid w:val="00BC63F1"/>
    <w:rsid w:val="00BC6EDB"/>
    <w:rsid w:val="00BC6F9B"/>
    <w:rsid w:val="00BD0270"/>
    <w:rsid w:val="00BD1DEE"/>
    <w:rsid w:val="00BD291A"/>
    <w:rsid w:val="00BD2A6B"/>
    <w:rsid w:val="00BD2AFA"/>
    <w:rsid w:val="00BD2D12"/>
    <w:rsid w:val="00BD3F59"/>
    <w:rsid w:val="00BD40A2"/>
    <w:rsid w:val="00BD4293"/>
    <w:rsid w:val="00BD4438"/>
    <w:rsid w:val="00BD4BB2"/>
    <w:rsid w:val="00BD5B21"/>
    <w:rsid w:val="00BD5B63"/>
    <w:rsid w:val="00BD5E60"/>
    <w:rsid w:val="00BD60CF"/>
    <w:rsid w:val="00BD7320"/>
    <w:rsid w:val="00BD7392"/>
    <w:rsid w:val="00BE09F3"/>
    <w:rsid w:val="00BE0B4D"/>
    <w:rsid w:val="00BE0C41"/>
    <w:rsid w:val="00BE1789"/>
    <w:rsid w:val="00BE1935"/>
    <w:rsid w:val="00BE1A81"/>
    <w:rsid w:val="00BE2E2B"/>
    <w:rsid w:val="00BE2FB3"/>
    <w:rsid w:val="00BE327C"/>
    <w:rsid w:val="00BE42A6"/>
    <w:rsid w:val="00BE589E"/>
    <w:rsid w:val="00BE5AB2"/>
    <w:rsid w:val="00BE5E1A"/>
    <w:rsid w:val="00BE6071"/>
    <w:rsid w:val="00BE60D3"/>
    <w:rsid w:val="00BE6D46"/>
    <w:rsid w:val="00BE74F1"/>
    <w:rsid w:val="00BF3FE1"/>
    <w:rsid w:val="00BF500C"/>
    <w:rsid w:val="00BF6384"/>
    <w:rsid w:val="00BF7A94"/>
    <w:rsid w:val="00C005CF"/>
    <w:rsid w:val="00C011B4"/>
    <w:rsid w:val="00C01F0E"/>
    <w:rsid w:val="00C03EA8"/>
    <w:rsid w:val="00C044DD"/>
    <w:rsid w:val="00C045BD"/>
    <w:rsid w:val="00C045C1"/>
    <w:rsid w:val="00C049D3"/>
    <w:rsid w:val="00C0648E"/>
    <w:rsid w:val="00C06905"/>
    <w:rsid w:val="00C109BA"/>
    <w:rsid w:val="00C11C6D"/>
    <w:rsid w:val="00C124C7"/>
    <w:rsid w:val="00C13265"/>
    <w:rsid w:val="00C13C9E"/>
    <w:rsid w:val="00C13CA9"/>
    <w:rsid w:val="00C144F2"/>
    <w:rsid w:val="00C15D79"/>
    <w:rsid w:val="00C15EF7"/>
    <w:rsid w:val="00C1626F"/>
    <w:rsid w:val="00C16ABD"/>
    <w:rsid w:val="00C17521"/>
    <w:rsid w:val="00C20142"/>
    <w:rsid w:val="00C2110E"/>
    <w:rsid w:val="00C21EFC"/>
    <w:rsid w:val="00C24114"/>
    <w:rsid w:val="00C2470A"/>
    <w:rsid w:val="00C256C9"/>
    <w:rsid w:val="00C25910"/>
    <w:rsid w:val="00C3066C"/>
    <w:rsid w:val="00C30DA6"/>
    <w:rsid w:val="00C31650"/>
    <w:rsid w:val="00C317A9"/>
    <w:rsid w:val="00C32888"/>
    <w:rsid w:val="00C32F56"/>
    <w:rsid w:val="00C331F6"/>
    <w:rsid w:val="00C33718"/>
    <w:rsid w:val="00C347BB"/>
    <w:rsid w:val="00C408C5"/>
    <w:rsid w:val="00C4140A"/>
    <w:rsid w:val="00C43113"/>
    <w:rsid w:val="00C439E0"/>
    <w:rsid w:val="00C44057"/>
    <w:rsid w:val="00C4429D"/>
    <w:rsid w:val="00C442B5"/>
    <w:rsid w:val="00C44DA4"/>
    <w:rsid w:val="00C45746"/>
    <w:rsid w:val="00C45952"/>
    <w:rsid w:val="00C45DD7"/>
    <w:rsid w:val="00C45ECA"/>
    <w:rsid w:val="00C45FD0"/>
    <w:rsid w:val="00C478C7"/>
    <w:rsid w:val="00C5075F"/>
    <w:rsid w:val="00C52FEA"/>
    <w:rsid w:val="00C53285"/>
    <w:rsid w:val="00C5364D"/>
    <w:rsid w:val="00C53A05"/>
    <w:rsid w:val="00C54CB2"/>
    <w:rsid w:val="00C56212"/>
    <w:rsid w:val="00C5656B"/>
    <w:rsid w:val="00C576F4"/>
    <w:rsid w:val="00C57AC3"/>
    <w:rsid w:val="00C57E74"/>
    <w:rsid w:val="00C607BB"/>
    <w:rsid w:val="00C620F1"/>
    <w:rsid w:val="00C62572"/>
    <w:rsid w:val="00C629CE"/>
    <w:rsid w:val="00C648DB"/>
    <w:rsid w:val="00C64F6E"/>
    <w:rsid w:val="00C65B52"/>
    <w:rsid w:val="00C6642A"/>
    <w:rsid w:val="00C66E4C"/>
    <w:rsid w:val="00C67E3A"/>
    <w:rsid w:val="00C67E76"/>
    <w:rsid w:val="00C67FA9"/>
    <w:rsid w:val="00C70025"/>
    <w:rsid w:val="00C709B0"/>
    <w:rsid w:val="00C70B5F"/>
    <w:rsid w:val="00C71E42"/>
    <w:rsid w:val="00C72002"/>
    <w:rsid w:val="00C72EB2"/>
    <w:rsid w:val="00C742A4"/>
    <w:rsid w:val="00C74B75"/>
    <w:rsid w:val="00C759BC"/>
    <w:rsid w:val="00C75B32"/>
    <w:rsid w:val="00C76188"/>
    <w:rsid w:val="00C776A7"/>
    <w:rsid w:val="00C77FAD"/>
    <w:rsid w:val="00C80228"/>
    <w:rsid w:val="00C80921"/>
    <w:rsid w:val="00C80BCD"/>
    <w:rsid w:val="00C81747"/>
    <w:rsid w:val="00C82157"/>
    <w:rsid w:val="00C826AC"/>
    <w:rsid w:val="00C82FA2"/>
    <w:rsid w:val="00C841C3"/>
    <w:rsid w:val="00C84844"/>
    <w:rsid w:val="00C84D3D"/>
    <w:rsid w:val="00C85784"/>
    <w:rsid w:val="00C85F2A"/>
    <w:rsid w:val="00C867B3"/>
    <w:rsid w:val="00C86E2D"/>
    <w:rsid w:val="00C91643"/>
    <w:rsid w:val="00C916D5"/>
    <w:rsid w:val="00C9412A"/>
    <w:rsid w:val="00C94621"/>
    <w:rsid w:val="00C94B52"/>
    <w:rsid w:val="00C95785"/>
    <w:rsid w:val="00C97297"/>
    <w:rsid w:val="00C9751E"/>
    <w:rsid w:val="00C979E6"/>
    <w:rsid w:val="00CA101B"/>
    <w:rsid w:val="00CA35E7"/>
    <w:rsid w:val="00CA3AAA"/>
    <w:rsid w:val="00CA4D7D"/>
    <w:rsid w:val="00CA5275"/>
    <w:rsid w:val="00CA62C3"/>
    <w:rsid w:val="00CA6749"/>
    <w:rsid w:val="00CB149F"/>
    <w:rsid w:val="00CB1CB3"/>
    <w:rsid w:val="00CB23A0"/>
    <w:rsid w:val="00CB273E"/>
    <w:rsid w:val="00CB2E92"/>
    <w:rsid w:val="00CB2EB9"/>
    <w:rsid w:val="00CB2ECB"/>
    <w:rsid w:val="00CB3010"/>
    <w:rsid w:val="00CB5AA7"/>
    <w:rsid w:val="00CB61C0"/>
    <w:rsid w:val="00CB7706"/>
    <w:rsid w:val="00CB7B79"/>
    <w:rsid w:val="00CC0528"/>
    <w:rsid w:val="00CC1457"/>
    <w:rsid w:val="00CC1708"/>
    <w:rsid w:val="00CC2418"/>
    <w:rsid w:val="00CC36F6"/>
    <w:rsid w:val="00CC37D0"/>
    <w:rsid w:val="00CC4858"/>
    <w:rsid w:val="00CC6F7F"/>
    <w:rsid w:val="00CC7DAE"/>
    <w:rsid w:val="00CD092B"/>
    <w:rsid w:val="00CD1102"/>
    <w:rsid w:val="00CD11C8"/>
    <w:rsid w:val="00CD172F"/>
    <w:rsid w:val="00CD1AEC"/>
    <w:rsid w:val="00CD1E02"/>
    <w:rsid w:val="00CD28F0"/>
    <w:rsid w:val="00CD45A2"/>
    <w:rsid w:val="00CD5461"/>
    <w:rsid w:val="00CD6064"/>
    <w:rsid w:val="00CD73C1"/>
    <w:rsid w:val="00CD74D9"/>
    <w:rsid w:val="00CD7F16"/>
    <w:rsid w:val="00CD7F5E"/>
    <w:rsid w:val="00CE0397"/>
    <w:rsid w:val="00CE1CA0"/>
    <w:rsid w:val="00CE5784"/>
    <w:rsid w:val="00CE5B16"/>
    <w:rsid w:val="00CE6C15"/>
    <w:rsid w:val="00CE70D2"/>
    <w:rsid w:val="00CF2624"/>
    <w:rsid w:val="00CF342A"/>
    <w:rsid w:val="00CF3961"/>
    <w:rsid w:val="00CF4AA7"/>
    <w:rsid w:val="00CF5026"/>
    <w:rsid w:val="00CF5494"/>
    <w:rsid w:val="00CF5B1C"/>
    <w:rsid w:val="00CF74E7"/>
    <w:rsid w:val="00D005FD"/>
    <w:rsid w:val="00D00D71"/>
    <w:rsid w:val="00D01B75"/>
    <w:rsid w:val="00D022E3"/>
    <w:rsid w:val="00D02ACC"/>
    <w:rsid w:val="00D02DB7"/>
    <w:rsid w:val="00D04462"/>
    <w:rsid w:val="00D04675"/>
    <w:rsid w:val="00D075D0"/>
    <w:rsid w:val="00D12A20"/>
    <w:rsid w:val="00D12B08"/>
    <w:rsid w:val="00D12B91"/>
    <w:rsid w:val="00D13F57"/>
    <w:rsid w:val="00D13F99"/>
    <w:rsid w:val="00D14413"/>
    <w:rsid w:val="00D14D17"/>
    <w:rsid w:val="00D16A74"/>
    <w:rsid w:val="00D17D98"/>
    <w:rsid w:val="00D21685"/>
    <w:rsid w:val="00D21B86"/>
    <w:rsid w:val="00D22632"/>
    <w:rsid w:val="00D22965"/>
    <w:rsid w:val="00D22F29"/>
    <w:rsid w:val="00D244C6"/>
    <w:rsid w:val="00D24D5D"/>
    <w:rsid w:val="00D26ADB"/>
    <w:rsid w:val="00D27BC9"/>
    <w:rsid w:val="00D30B4F"/>
    <w:rsid w:val="00D312CC"/>
    <w:rsid w:val="00D3156E"/>
    <w:rsid w:val="00D316FC"/>
    <w:rsid w:val="00D32043"/>
    <w:rsid w:val="00D350FB"/>
    <w:rsid w:val="00D354DB"/>
    <w:rsid w:val="00D355A0"/>
    <w:rsid w:val="00D426FD"/>
    <w:rsid w:val="00D42973"/>
    <w:rsid w:val="00D42A12"/>
    <w:rsid w:val="00D434C8"/>
    <w:rsid w:val="00D4395F"/>
    <w:rsid w:val="00D44C2D"/>
    <w:rsid w:val="00D44D94"/>
    <w:rsid w:val="00D450EE"/>
    <w:rsid w:val="00D45B91"/>
    <w:rsid w:val="00D46D22"/>
    <w:rsid w:val="00D46F66"/>
    <w:rsid w:val="00D509CB"/>
    <w:rsid w:val="00D52050"/>
    <w:rsid w:val="00D5210A"/>
    <w:rsid w:val="00D52999"/>
    <w:rsid w:val="00D52D24"/>
    <w:rsid w:val="00D530A7"/>
    <w:rsid w:val="00D5444C"/>
    <w:rsid w:val="00D55486"/>
    <w:rsid w:val="00D56355"/>
    <w:rsid w:val="00D5660B"/>
    <w:rsid w:val="00D569C8"/>
    <w:rsid w:val="00D622E5"/>
    <w:rsid w:val="00D62CBF"/>
    <w:rsid w:val="00D63257"/>
    <w:rsid w:val="00D637CF"/>
    <w:rsid w:val="00D641CE"/>
    <w:rsid w:val="00D64699"/>
    <w:rsid w:val="00D6593F"/>
    <w:rsid w:val="00D659E6"/>
    <w:rsid w:val="00D65ED1"/>
    <w:rsid w:val="00D67B15"/>
    <w:rsid w:val="00D7091D"/>
    <w:rsid w:val="00D72AA6"/>
    <w:rsid w:val="00D75819"/>
    <w:rsid w:val="00D763DF"/>
    <w:rsid w:val="00D771F3"/>
    <w:rsid w:val="00D80AE1"/>
    <w:rsid w:val="00D80E45"/>
    <w:rsid w:val="00D81E13"/>
    <w:rsid w:val="00D83726"/>
    <w:rsid w:val="00D8417D"/>
    <w:rsid w:val="00D84901"/>
    <w:rsid w:val="00D84EE5"/>
    <w:rsid w:val="00D85102"/>
    <w:rsid w:val="00D85EBE"/>
    <w:rsid w:val="00D870B9"/>
    <w:rsid w:val="00D8786D"/>
    <w:rsid w:val="00D8795C"/>
    <w:rsid w:val="00D90915"/>
    <w:rsid w:val="00D90B65"/>
    <w:rsid w:val="00D918AD"/>
    <w:rsid w:val="00D9234D"/>
    <w:rsid w:val="00D9257C"/>
    <w:rsid w:val="00D94005"/>
    <w:rsid w:val="00D94663"/>
    <w:rsid w:val="00D946AE"/>
    <w:rsid w:val="00D9485F"/>
    <w:rsid w:val="00D94F30"/>
    <w:rsid w:val="00D95B1D"/>
    <w:rsid w:val="00D95B81"/>
    <w:rsid w:val="00D973EE"/>
    <w:rsid w:val="00D97C5E"/>
    <w:rsid w:val="00D97EFF"/>
    <w:rsid w:val="00DA1168"/>
    <w:rsid w:val="00DA175E"/>
    <w:rsid w:val="00DA1AE8"/>
    <w:rsid w:val="00DA1E9E"/>
    <w:rsid w:val="00DA2209"/>
    <w:rsid w:val="00DA39A2"/>
    <w:rsid w:val="00DA6527"/>
    <w:rsid w:val="00DA6979"/>
    <w:rsid w:val="00DA74BF"/>
    <w:rsid w:val="00DB018A"/>
    <w:rsid w:val="00DB0E1A"/>
    <w:rsid w:val="00DB0F89"/>
    <w:rsid w:val="00DB2265"/>
    <w:rsid w:val="00DB4579"/>
    <w:rsid w:val="00DB5F97"/>
    <w:rsid w:val="00DB7697"/>
    <w:rsid w:val="00DC0BA8"/>
    <w:rsid w:val="00DC1CB5"/>
    <w:rsid w:val="00DC1DC2"/>
    <w:rsid w:val="00DC24A7"/>
    <w:rsid w:val="00DC3901"/>
    <w:rsid w:val="00DC3952"/>
    <w:rsid w:val="00DC4DB3"/>
    <w:rsid w:val="00DC58B3"/>
    <w:rsid w:val="00DC61B2"/>
    <w:rsid w:val="00DC734A"/>
    <w:rsid w:val="00DC7B1B"/>
    <w:rsid w:val="00DD0C6F"/>
    <w:rsid w:val="00DD10FD"/>
    <w:rsid w:val="00DD1B30"/>
    <w:rsid w:val="00DD1F81"/>
    <w:rsid w:val="00DD298A"/>
    <w:rsid w:val="00DD3574"/>
    <w:rsid w:val="00DD427E"/>
    <w:rsid w:val="00DD4925"/>
    <w:rsid w:val="00DD51AB"/>
    <w:rsid w:val="00DD6D82"/>
    <w:rsid w:val="00DD6DED"/>
    <w:rsid w:val="00DE06CD"/>
    <w:rsid w:val="00DE0CA7"/>
    <w:rsid w:val="00DE1508"/>
    <w:rsid w:val="00DE168F"/>
    <w:rsid w:val="00DE1862"/>
    <w:rsid w:val="00DE1DA2"/>
    <w:rsid w:val="00DE1FBC"/>
    <w:rsid w:val="00DE5C20"/>
    <w:rsid w:val="00DE7B58"/>
    <w:rsid w:val="00DF0196"/>
    <w:rsid w:val="00DF19A1"/>
    <w:rsid w:val="00DF2FBE"/>
    <w:rsid w:val="00DF343B"/>
    <w:rsid w:val="00DF3530"/>
    <w:rsid w:val="00DF3B73"/>
    <w:rsid w:val="00DF484E"/>
    <w:rsid w:val="00DF6661"/>
    <w:rsid w:val="00DF6674"/>
    <w:rsid w:val="00DF78BE"/>
    <w:rsid w:val="00DF7B63"/>
    <w:rsid w:val="00E0028C"/>
    <w:rsid w:val="00E0106F"/>
    <w:rsid w:val="00E01608"/>
    <w:rsid w:val="00E0293C"/>
    <w:rsid w:val="00E02CF7"/>
    <w:rsid w:val="00E03208"/>
    <w:rsid w:val="00E036FD"/>
    <w:rsid w:val="00E037C0"/>
    <w:rsid w:val="00E03CA1"/>
    <w:rsid w:val="00E0598E"/>
    <w:rsid w:val="00E05A62"/>
    <w:rsid w:val="00E05C5A"/>
    <w:rsid w:val="00E06629"/>
    <w:rsid w:val="00E068C3"/>
    <w:rsid w:val="00E10267"/>
    <w:rsid w:val="00E10D86"/>
    <w:rsid w:val="00E11484"/>
    <w:rsid w:val="00E1163D"/>
    <w:rsid w:val="00E13BC9"/>
    <w:rsid w:val="00E165C5"/>
    <w:rsid w:val="00E2068F"/>
    <w:rsid w:val="00E221B3"/>
    <w:rsid w:val="00E22533"/>
    <w:rsid w:val="00E22595"/>
    <w:rsid w:val="00E238D9"/>
    <w:rsid w:val="00E25FA4"/>
    <w:rsid w:val="00E26B6D"/>
    <w:rsid w:val="00E26F09"/>
    <w:rsid w:val="00E30079"/>
    <w:rsid w:val="00E3017D"/>
    <w:rsid w:val="00E30662"/>
    <w:rsid w:val="00E30C8D"/>
    <w:rsid w:val="00E31377"/>
    <w:rsid w:val="00E32D6B"/>
    <w:rsid w:val="00E34B73"/>
    <w:rsid w:val="00E34C5F"/>
    <w:rsid w:val="00E34D34"/>
    <w:rsid w:val="00E357AE"/>
    <w:rsid w:val="00E35A78"/>
    <w:rsid w:val="00E36364"/>
    <w:rsid w:val="00E37785"/>
    <w:rsid w:val="00E3780D"/>
    <w:rsid w:val="00E4114D"/>
    <w:rsid w:val="00E41570"/>
    <w:rsid w:val="00E420BB"/>
    <w:rsid w:val="00E43272"/>
    <w:rsid w:val="00E43EF4"/>
    <w:rsid w:val="00E443AB"/>
    <w:rsid w:val="00E47906"/>
    <w:rsid w:val="00E5162F"/>
    <w:rsid w:val="00E52A42"/>
    <w:rsid w:val="00E52CD8"/>
    <w:rsid w:val="00E538D2"/>
    <w:rsid w:val="00E53C24"/>
    <w:rsid w:val="00E55525"/>
    <w:rsid w:val="00E55A55"/>
    <w:rsid w:val="00E55C8A"/>
    <w:rsid w:val="00E56AB5"/>
    <w:rsid w:val="00E57A80"/>
    <w:rsid w:val="00E6012F"/>
    <w:rsid w:val="00E61BCD"/>
    <w:rsid w:val="00E61DE0"/>
    <w:rsid w:val="00E6210B"/>
    <w:rsid w:val="00E65C6D"/>
    <w:rsid w:val="00E6696F"/>
    <w:rsid w:val="00E669F8"/>
    <w:rsid w:val="00E707A2"/>
    <w:rsid w:val="00E725FA"/>
    <w:rsid w:val="00E7296F"/>
    <w:rsid w:val="00E72F1B"/>
    <w:rsid w:val="00E7311F"/>
    <w:rsid w:val="00E73124"/>
    <w:rsid w:val="00E731B0"/>
    <w:rsid w:val="00E739FF"/>
    <w:rsid w:val="00E75F65"/>
    <w:rsid w:val="00E766EC"/>
    <w:rsid w:val="00E76FF3"/>
    <w:rsid w:val="00E77196"/>
    <w:rsid w:val="00E777FD"/>
    <w:rsid w:val="00E7787E"/>
    <w:rsid w:val="00E77E3D"/>
    <w:rsid w:val="00E8200E"/>
    <w:rsid w:val="00E820D6"/>
    <w:rsid w:val="00E82A01"/>
    <w:rsid w:val="00E83902"/>
    <w:rsid w:val="00E839B3"/>
    <w:rsid w:val="00E85587"/>
    <w:rsid w:val="00E85A1A"/>
    <w:rsid w:val="00E860FF"/>
    <w:rsid w:val="00E864FA"/>
    <w:rsid w:val="00E90D47"/>
    <w:rsid w:val="00E91111"/>
    <w:rsid w:val="00E92044"/>
    <w:rsid w:val="00E92BF3"/>
    <w:rsid w:val="00E9348B"/>
    <w:rsid w:val="00E94084"/>
    <w:rsid w:val="00E96123"/>
    <w:rsid w:val="00E974AD"/>
    <w:rsid w:val="00EA0B57"/>
    <w:rsid w:val="00EA64E1"/>
    <w:rsid w:val="00EA6686"/>
    <w:rsid w:val="00EA6855"/>
    <w:rsid w:val="00EA68B0"/>
    <w:rsid w:val="00EB14A5"/>
    <w:rsid w:val="00EB1797"/>
    <w:rsid w:val="00EB1866"/>
    <w:rsid w:val="00EB1A96"/>
    <w:rsid w:val="00EB25E6"/>
    <w:rsid w:val="00EB3053"/>
    <w:rsid w:val="00EB354D"/>
    <w:rsid w:val="00EB5D61"/>
    <w:rsid w:val="00EB5EF6"/>
    <w:rsid w:val="00EB6011"/>
    <w:rsid w:val="00EB713F"/>
    <w:rsid w:val="00EB780E"/>
    <w:rsid w:val="00EB79EF"/>
    <w:rsid w:val="00EB7B11"/>
    <w:rsid w:val="00EC0343"/>
    <w:rsid w:val="00EC4C66"/>
    <w:rsid w:val="00EC5290"/>
    <w:rsid w:val="00EC5E15"/>
    <w:rsid w:val="00EC62B0"/>
    <w:rsid w:val="00EC6A48"/>
    <w:rsid w:val="00EC6BE1"/>
    <w:rsid w:val="00EC6CBF"/>
    <w:rsid w:val="00EC7595"/>
    <w:rsid w:val="00ED048D"/>
    <w:rsid w:val="00ED053B"/>
    <w:rsid w:val="00ED19D9"/>
    <w:rsid w:val="00ED1F36"/>
    <w:rsid w:val="00ED5902"/>
    <w:rsid w:val="00ED641E"/>
    <w:rsid w:val="00ED7BDA"/>
    <w:rsid w:val="00EE0BC6"/>
    <w:rsid w:val="00EE1891"/>
    <w:rsid w:val="00EE18A1"/>
    <w:rsid w:val="00EE191A"/>
    <w:rsid w:val="00EE246F"/>
    <w:rsid w:val="00EE3319"/>
    <w:rsid w:val="00EE3730"/>
    <w:rsid w:val="00EE3D4A"/>
    <w:rsid w:val="00EE4DF9"/>
    <w:rsid w:val="00EE5558"/>
    <w:rsid w:val="00EE589C"/>
    <w:rsid w:val="00EE5E99"/>
    <w:rsid w:val="00EE5F35"/>
    <w:rsid w:val="00EE666A"/>
    <w:rsid w:val="00EE6A86"/>
    <w:rsid w:val="00EE73D3"/>
    <w:rsid w:val="00EE799F"/>
    <w:rsid w:val="00EF0CA9"/>
    <w:rsid w:val="00EF15A6"/>
    <w:rsid w:val="00EF189B"/>
    <w:rsid w:val="00EF3C8D"/>
    <w:rsid w:val="00EF6BAF"/>
    <w:rsid w:val="00EF77D2"/>
    <w:rsid w:val="00EF7E05"/>
    <w:rsid w:val="00F02956"/>
    <w:rsid w:val="00F0407A"/>
    <w:rsid w:val="00F06070"/>
    <w:rsid w:val="00F06BBA"/>
    <w:rsid w:val="00F105F9"/>
    <w:rsid w:val="00F10B59"/>
    <w:rsid w:val="00F10E40"/>
    <w:rsid w:val="00F132E5"/>
    <w:rsid w:val="00F13B1F"/>
    <w:rsid w:val="00F1401D"/>
    <w:rsid w:val="00F143F5"/>
    <w:rsid w:val="00F145E4"/>
    <w:rsid w:val="00F14D06"/>
    <w:rsid w:val="00F14DA3"/>
    <w:rsid w:val="00F15197"/>
    <w:rsid w:val="00F165B9"/>
    <w:rsid w:val="00F16D2F"/>
    <w:rsid w:val="00F1712F"/>
    <w:rsid w:val="00F203B6"/>
    <w:rsid w:val="00F20451"/>
    <w:rsid w:val="00F2086D"/>
    <w:rsid w:val="00F2115A"/>
    <w:rsid w:val="00F216F4"/>
    <w:rsid w:val="00F2178C"/>
    <w:rsid w:val="00F21ABE"/>
    <w:rsid w:val="00F2311A"/>
    <w:rsid w:val="00F2548D"/>
    <w:rsid w:val="00F2681E"/>
    <w:rsid w:val="00F302D7"/>
    <w:rsid w:val="00F3198B"/>
    <w:rsid w:val="00F3320A"/>
    <w:rsid w:val="00F34E65"/>
    <w:rsid w:val="00F35CA2"/>
    <w:rsid w:val="00F36874"/>
    <w:rsid w:val="00F375BF"/>
    <w:rsid w:val="00F37D17"/>
    <w:rsid w:val="00F404C4"/>
    <w:rsid w:val="00F40A59"/>
    <w:rsid w:val="00F40DEC"/>
    <w:rsid w:val="00F41905"/>
    <w:rsid w:val="00F419E6"/>
    <w:rsid w:val="00F44E23"/>
    <w:rsid w:val="00F4508D"/>
    <w:rsid w:val="00F45870"/>
    <w:rsid w:val="00F45EE0"/>
    <w:rsid w:val="00F513B4"/>
    <w:rsid w:val="00F51A29"/>
    <w:rsid w:val="00F52843"/>
    <w:rsid w:val="00F52C82"/>
    <w:rsid w:val="00F54000"/>
    <w:rsid w:val="00F562E5"/>
    <w:rsid w:val="00F56EC3"/>
    <w:rsid w:val="00F60429"/>
    <w:rsid w:val="00F6073D"/>
    <w:rsid w:val="00F610EC"/>
    <w:rsid w:val="00F61542"/>
    <w:rsid w:val="00F63EBB"/>
    <w:rsid w:val="00F65286"/>
    <w:rsid w:val="00F66859"/>
    <w:rsid w:val="00F66CE2"/>
    <w:rsid w:val="00F67139"/>
    <w:rsid w:val="00F70210"/>
    <w:rsid w:val="00F71D00"/>
    <w:rsid w:val="00F73220"/>
    <w:rsid w:val="00F7412A"/>
    <w:rsid w:val="00F749DA"/>
    <w:rsid w:val="00F80A42"/>
    <w:rsid w:val="00F82826"/>
    <w:rsid w:val="00F83C94"/>
    <w:rsid w:val="00F84B9D"/>
    <w:rsid w:val="00F84F36"/>
    <w:rsid w:val="00F8522E"/>
    <w:rsid w:val="00F85F14"/>
    <w:rsid w:val="00F871CD"/>
    <w:rsid w:val="00F873C0"/>
    <w:rsid w:val="00F8771F"/>
    <w:rsid w:val="00F907C0"/>
    <w:rsid w:val="00F90C41"/>
    <w:rsid w:val="00F969EB"/>
    <w:rsid w:val="00F973B9"/>
    <w:rsid w:val="00FA15FE"/>
    <w:rsid w:val="00FA1727"/>
    <w:rsid w:val="00FA2DE5"/>
    <w:rsid w:val="00FA2F91"/>
    <w:rsid w:val="00FA3865"/>
    <w:rsid w:val="00FA497C"/>
    <w:rsid w:val="00FA57D4"/>
    <w:rsid w:val="00FA5920"/>
    <w:rsid w:val="00FA6693"/>
    <w:rsid w:val="00FA6735"/>
    <w:rsid w:val="00FA6BE4"/>
    <w:rsid w:val="00FA7D8C"/>
    <w:rsid w:val="00FA7EB0"/>
    <w:rsid w:val="00FB10EC"/>
    <w:rsid w:val="00FB34B3"/>
    <w:rsid w:val="00FB47C5"/>
    <w:rsid w:val="00FB483C"/>
    <w:rsid w:val="00FB5991"/>
    <w:rsid w:val="00FB5A76"/>
    <w:rsid w:val="00FB63DB"/>
    <w:rsid w:val="00FC2BA4"/>
    <w:rsid w:val="00FC3C6F"/>
    <w:rsid w:val="00FC3FBA"/>
    <w:rsid w:val="00FC48D2"/>
    <w:rsid w:val="00FC4BCA"/>
    <w:rsid w:val="00FC55EA"/>
    <w:rsid w:val="00FC5716"/>
    <w:rsid w:val="00FC68C6"/>
    <w:rsid w:val="00FC72AA"/>
    <w:rsid w:val="00FC768C"/>
    <w:rsid w:val="00FD04A6"/>
    <w:rsid w:val="00FD1E8C"/>
    <w:rsid w:val="00FD38FA"/>
    <w:rsid w:val="00FD48C7"/>
    <w:rsid w:val="00FD5206"/>
    <w:rsid w:val="00FD6313"/>
    <w:rsid w:val="00FD6B28"/>
    <w:rsid w:val="00FD74F3"/>
    <w:rsid w:val="00FE0587"/>
    <w:rsid w:val="00FE0B57"/>
    <w:rsid w:val="00FE212F"/>
    <w:rsid w:val="00FE3272"/>
    <w:rsid w:val="00FE3497"/>
    <w:rsid w:val="00FE359D"/>
    <w:rsid w:val="00FE35FA"/>
    <w:rsid w:val="00FE36B0"/>
    <w:rsid w:val="00FE53A9"/>
    <w:rsid w:val="00FE5449"/>
    <w:rsid w:val="00FE61E3"/>
    <w:rsid w:val="00FE79F3"/>
    <w:rsid w:val="00FE7C27"/>
    <w:rsid w:val="00FF0534"/>
    <w:rsid w:val="00FF0870"/>
    <w:rsid w:val="00FF1158"/>
    <w:rsid w:val="00FF1F58"/>
    <w:rsid w:val="00FF5C9C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385CAD05"/>
  <w15:docId w15:val="{0B99C48C-4F43-47A9-9F70-8E931A87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7A0"/>
    <w:pPr>
      <w:spacing w:line="480" w:lineRule="auto"/>
      <w:ind w:firstLine="284"/>
    </w:pPr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C61B2"/>
    <w:pPr>
      <w:keepNext/>
      <w:numPr>
        <w:numId w:val="12"/>
      </w:numPr>
      <w:spacing w:after="60"/>
      <w:ind w:left="357" w:hanging="357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92C"/>
    <w:pPr>
      <w:keepNext/>
      <w:keepLines/>
      <w:spacing w:before="40"/>
      <w:ind w:firstLine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27A0"/>
    <w:pPr>
      <w:keepNext/>
      <w:keepLines/>
      <w:spacing w:before="40"/>
      <w:ind w:firstLine="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27A0"/>
    <w:pPr>
      <w:keepNext/>
      <w:keepLines/>
      <w:spacing w:before="40"/>
      <w:ind w:firstLine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5B05"/>
    <w:pPr>
      <w:keepNext/>
      <w:keepLines/>
      <w:spacing w:before="4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B05"/>
    <w:pPr>
      <w:keepNext/>
      <w:keepLines/>
      <w:spacing w:before="4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B05"/>
    <w:pPr>
      <w:keepNext/>
      <w:keepLines/>
      <w:spacing w:before="40" w:line="360" w:lineRule="auto"/>
      <w:ind w:left="-7777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B05"/>
    <w:pPr>
      <w:keepNext/>
      <w:keepLines/>
      <w:spacing w:before="40" w:line="360" w:lineRule="auto"/>
      <w:ind w:left="-7633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B05"/>
    <w:pPr>
      <w:keepNext/>
      <w:keepLines/>
      <w:spacing w:before="40" w:line="360" w:lineRule="auto"/>
      <w:ind w:left="-7489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1B2"/>
    <w:rPr>
      <w:rFonts w:ascii="Times New Roman" w:eastAsia="Times New Roman" w:hAnsi="Times New Roman" w:cs="Times New Roman"/>
      <w:b/>
      <w:kern w:val="28"/>
      <w:sz w:val="22"/>
      <w:szCs w:val="20"/>
      <w:lang w:val="en-GB" w:eastAsia="en-GB"/>
    </w:rPr>
  </w:style>
  <w:style w:type="paragraph" w:styleId="BodyText">
    <w:name w:val="Body Text"/>
    <w:basedOn w:val="Normal"/>
    <w:link w:val="BodyTextChar"/>
    <w:rsid w:val="0021149B"/>
    <w:pPr>
      <w:jc w:val="both"/>
    </w:pPr>
  </w:style>
  <w:style w:type="character" w:customStyle="1" w:styleId="BodyTextChar">
    <w:name w:val="Body Text Char"/>
    <w:basedOn w:val="DefaultParagraphFont"/>
    <w:link w:val="BodyText"/>
    <w:rsid w:val="0021149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paragraph" w:customStyle="1" w:styleId="reference">
    <w:name w:val="reference"/>
    <w:basedOn w:val="BodyText"/>
    <w:rsid w:val="0021149B"/>
    <w:pPr>
      <w:ind w:left="284" w:hanging="284"/>
    </w:pPr>
  </w:style>
  <w:style w:type="character" w:styleId="Hyperlink">
    <w:name w:val="Hyperlink"/>
    <w:uiPriority w:val="99"/>
    <w:rsid w:val="0021149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1149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49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21149B"/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21149B"/>
    <w:pPr>
      <w:spacing w:after="240"/>
      <w:jc w:val="center"/>
    </w:pPr>
    <w:rPr>
      <w:rFonts w:ascii="Times" w:hAnsi="Times"/>
      <w:lang w:val="en-US" w:eastAsia="en-US"/>
    </w:rPr>
  </w:style>
  <w:style w:type="character" w:styleId="PageNumber">
    <w:name w:val="page number"/>
    <w:basedOn w:val="DefaultParagraphFont"/>
    <w:rsid w:val="0021149B"/>
  </w:style>
  <w:style w:type="character" w:styleId="LineNumber">
    <w:name w:val="line number"/>
    <w:basedOn w:val="DefaultParagraphFont"/>
    <w:uiPriority w:val="99"/>
    <w:semiHidden/>
    <w:unhideWhenUsed/>
    <w:rsid w:val="0021149B"/>
  </w:style>
  <w:style w:type="paragraph" w:styleId="BalloonText">
    <w:name w:val="Balloon Text"/>
    <w:basedOn w:val="Normal"/>
    <w:link w:val="BalloonTextChar"/>
    <w:uiPriority w:val="99"/>
    <w:semiHidden/>
    <w:unhideWhenUsed/>
    <w:rsid w:val="002114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49B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46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F66"/>
  </w:style>
  <w:style w:type="character" w:customStyle="1" w:styleId="CommentTextChar">
    <w:name w:val="Comment Text Char"/>
    <w:basedOn w:val="DefaultParagraphFont"/>
    <w:link w:val="CommentText"/>
    <w:uiPriority w:val="99"/>
    <w:rsid w:val="00D46F6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F6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88C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43292C"/>
    <w:rPr>
      <w:rFonts w:ascii="Times New Roman" w:eastAsiaTheme="majorEastAsia" w:hAnsi="Times New Roman" w:cstheme="majorBidi"/>
      <w:b/>
      <w:i/>
      <w:sz w:val="22"/>
      <w:szCs w:val="26"/>
      <w:lang w:val="en-GB" w:eastAsia="en-GB"/>
    </w:rPr>
  </w:style>
  <w:style w:type="paragraph" w:styleId="NoSpacing">
    <w:name w:val="No Spacing"/>
    <w:uiPriority w:val="1"/>
    <w:qFormat/>
    <w:rsid w:val="00EE73D3"/>
    <w:rPr>
      <w:rFonts w:ascii="Times New Roman" w:eastAsia="Times New Roman" w:hAnsi="Times New Roman" w:cs="Times New Roman"/>
      <w:szCs w:val="20"/>
      <w:lang w:val="en-GB" w:eastAsia="en-GB"/>
    </w:rPr>
  </w:style>
  <w:style w:type="paragraph" w:customStyle="1" w:styleId="Default">
    <w:name w:val="Default"/>
    <w:rsid w:val="000A7944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627A0"/>
    <w:rPr>
      <w:rFonts w:ascii="Times New Roman" w:eastAsiaTheme="majorEastAsia" w:hAnsi="Times New Roman" w:cstheme="majorBidi"/>
      <w:i/>
      <w:sz w:val="22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27A0"/>
    <w:rPr>
      <w:rFonts w:ascii="Times New Roman" w:eastAsiaTheme="majorEastAsia" w:hAnsi="Times New Roman" w:cstheme="majorBidi"/>
      <w:b/>
      <w:iCs/>
      <w:sz w:val="22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2256A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53F17"/>
    <w:pPr>
      <w:spacing w:after="24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53F17"/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GB"/>
    </w:rPr>
  </w:style>
  <w:style w:type="character" w:styleId="PlaceholderText">
    <w:name w:val="Placeholder Text"/>
    <w:basedOn w:val="DefaultParagraphFont"/>
    <w:uiPriority w:val="99"/>
    <w:semiHidden/>
    <w:rsid w:val="00187F11"/>
    <w:rPr>
      <w:color w:val="808080"/>
    </w:rPr>
  </w:style>
  <w:style w:type="character" w:customStyle="1" w:styleId="list-group-item">
    <w:name w:val="list-group-item"/>
    <w:basedOn w:val="DefaultParagraphFont"/>
    <w:rsid w:val="00996D5A"/>
  </w:style>
  <w:style w:type="character" w:customStyle="1" w:styleId="scopustermhighlight">
    <w:name w:val="scopustermhighlight"/>
    <w:basedOn w:val="DefaultParagraphFont"/>
    <w:rsid w:val="00F56EC3"/>
  </w:style>
  <w:style w:type="character" w:customStyle="1" w:styleId="anchortext">
    <w:name w:val="anchortext"/>
    <w:basedOn w:val="DefaultParagraphFont"/>
    <w:rsid w:val="00F56EC3"/>
  </w:style>
  <w:style w:type="character" w:customStyle="1" w:styleId="sr-only">
    <w:name w:val="sr-only"/>
    <w:basedOn w:val="DefaultParagraphFont"/>
    <w:rsid w:val="00F56EC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346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37E8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8255E3"/>
  </w:style>
  <w:style w:type="table" w:customStyle="1" w:styleId="PlainTable21">
    <w:name w:val="Plain Table 21"/>
    <w:basedOn w:val="TableNormal"/>
    <w:next w:val="PlainTable2"/>
    <w:uiPriority w:val="42"/>
    <w:rsid w:val="008255E3"/>
    <w:rPr>
      <w:rFonts w:eastAsia="Batang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255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C390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84D3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645B05"/>
    <w:rPr>
      <w:rFonts w:asciiTheme="majorHAnsi" w:eastAsiaTheme="majorEastAsia" w:hAnsiTheme="majorHAnsi" w:cstheme="majorBidi"/>
      <w:color w:val="365F91" w:themeColor="accent1" w:themeShade="BF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B05"/>
    <w:rPr>
      <w:rFonts w:asciiTheme="majorHAnsi" w:eastAsiaTheme="majorEastAsia" w:hAnsiTheme="majorHAnsi" w:cstheme="majorBidi"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B0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B0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B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line="240" w:lineRule="auto"/>
      <w:ind w:firstLine="0"/>
      <w:jc w:val="both"/>
    </w:pPr>
    <w:rPr>
      <w:rFonts w:eastAsiaTheme="minorHAnsi" w:cstheme="minorBidi"/>
      <w:sz w:val="24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45B05"/>
    <w:rPr>
      <w:rFonts w:ascii="Times New Roman" w:eastAsiaTheme="minorHAnsi" w:hAnsi="Times New Roman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45B05"/>
    <w:pPr>
      <w:keepLines/>
      <w:numPr>
        <w:numId w:val="0"/>
      </w:numPr>
      <w:spacing w:before="240" w:after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45B05"/>
    <w:pPr>
      <w:spacing w:after="100" w:line="360" w:lineRule="auto"/>
      <w:ind w:firstLine="0"/>
      <w:jc w:val="both"/>
    </w:pPr>
    <w:rPr>
      <w:rFonts w:eastAsiaTheme="minorHAnsi" w:cstheme="minorBidi"/>
      <w:sz w:val="24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45B05"/>
    <w:pPr>
      <w:spacing w:after="100" w:line="360" w:lineRule="auto"/>
      <w:ind w:left="220" w:firstLine="0"/>
      <w:jc w:val="both"/>
    </w:pPr>
    <w:rPr>
      <w:rFonts w:eastAsiaTheme="minorHAnsi" w:cstheme="minorBidi"/>
      <w:sz w:val="24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45B05"/>
    <w:pPr>
      <w:spacing w:after="100" w:line="360" w:lineRule="auto"/>
      <w:ind w:left="440" w:firstLine="0"/>
      <w:jc w:val="both"/>
    </w:pPr>
    <w:rPr>
      <w:rFonts w:eastAsiaTheme="minorHAnsi" w:cstheme="minorBidi"/>
      <w:sz w:val="24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645B05"/>
    <w:pPr>
      <w:spacing w:before="100" w:beforeAutospacing="1" w:after="100" w:afterAutospacing="1" w:line="240" w:lineRule="auto"/>
      <w:ind w:firstLine="0"/>
    </w:pPr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B05"/>
    <w:pPr>
      <w:spacing w:line="240" w:lineRule="auto"/>
      <w:ind w:firstLine="0"/>
      <w:jc w:val="both"/>
    </w:pPr>
    <w:rPr>
      <w:rFonts w:eastAsiaTheme="minorHAnsi" w:cstheme="minorBidi"/>
      <w:sz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B05"/>
    <w:rPr>
      <w:rFonts w:ascii="Times New Roman" w:eastAsiaTheme="minorHAnsi" w:hAnsi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45B0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B05"/>
    <w:pPr>
      <w:spacing w:line="240" w:lineRule="auto"/>
      <w:ind w:firstLine="0"/>
      <w:jc w:val="both"/>
    </w:pPr>
    <w:rPr>
      <w:rFonts w:eastAsia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B05"/>
    <w:rPr>
      <w:rFonts w:ascii="Times New Roman" w:eastAsiaTheme="minorHAnsi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45B05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645B05"/>
    <w:pPr>
      <w:spacing w:line="360" w:lineRule="auto"/>
      <w:ind w:firstLine="0"/>
      <w:jc w:val="both"/>
    </w:pPr>
    <w:rPr>
      <w:rFonts w:eastAsiaTheme="minorHAnsi" w:cstheme="minorBidi"/>
      <w:sz w:val="24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645B05"/>
    <w:pPr>
      <w:spacing w:after="100" w:line="259" w:lineRule="auto"/>
      <w:ind w:left="660" w:firstLine="0"/>
    </w:pPr>
    <w:rPr>
      <w:rFonts w:asciiTheme="minorHAnsi" w:eastAsiaTheme="minorEastAsia" w:hAnsiTheme="minorHAnsi" w:cstheme="minorBidi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45B05"/>
    <w:pPr>
      <w:spacing w:after="100" w:line="259" w:lineRule="auto"/>
      <w:ind w:left="880" w:firstLine="0"/>
    </w:pPr>
    <w:rPr>
      <w:rFonts w:asciiTheme="minorHAnsi" w:eastAsiaTheme="minorEastAsia" w:hAnsiTheme="minorHAnsi" w:cstheme="minorBidi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45B05"/>
    <w:pPr>
      <w:spacing w:after="100" w:line="259" w:lineRule="auto"/>
      <w:ind w:left="1100" w:firstLine="0"/>
    </w:pPr>
    <w:rPr>
      <w:rFonts w:asciiTheme="minorHAnsi" w:eastAsiaTheme="minorEastAsia" w:hAnsiTheme="minorHAnsi" w:cstheme="minorBidi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45B05"/>
    <w:pPr>
      <w:spacing w:after="100" w:line="259" w:lineRule="auto"/>
      <w:ind w:left="1320" w:firstLine="0"/>
    </w:pPr>
    <w:rPr>
      <w:rFonts w:asciiTheme="minorHAnsi" w:eastAsiaTheme="minorEastAsia" w:hAnsiTheme="minorHAnsi" w:cstheme="minorBidi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45B05"/>
    <w:pPr>
      <w:spacing w:after="100" w:line="259" w:lineRule="auto"/>
      <w:ind w:left="1540" w:firstLine="0"/>
    </w:pPr>
    <w:rPr>
      <w:rFonts w:asciiTheme="minorHAnsi" w:eastAsiaTheme="minorEastAsia" w:hAnsiTheme="minorHAnsi" w:cstheme="minorBidi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45B05"/>
    <w:pPr>
      <w:spacing w:after="100" w:line="259" w:lineRule="auto"/>
      <w:ind w:left="1760" w:firstLine="0"/>
    </w:pPr>
    <w:rPr>
      <w:rFonts w:asciiTheme="minorHAnsi" w:eastAsiaTheme="minorEastAsia" w:hAnsiTheme="minorHAnsi" w:cstheme="minorBidi"/>
      <w:szCs w:val="22"/>
    </w:rPr>
  </w:style>
  <w:style w:type="character" w:customStyle="1" w:styleId="UnresolvedMention3">
    <w:name w:val="Unresolved Mention3"/>
    <w:basedOn w:val="DefaultParagraphFont"/>
    <w:uiPriority w:val="99"/>
    <w:unhideWhenUsed/>
    <w:rsid w:val="00645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01905-996E-4CCD-BC56-EEF9A41BB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</dc:creator>
  <cp:keywords/>
  <dc:description/>
  <cp:lastModifiedBy>Costello, Katie Dr (Chem. &amp; Proc. Eng.)</cp:lastModifiedBy>
  <cp:revision>2</cp:revision>
  <cp:lastPrinted>2020-02-21T09:57:00Z</cp:lastPrinted>
  <dcterms:created xsi:type="dcterms:W3CDTF">2021-10-08T07:55:00Z</dcterms:created>
  <dcterms:modified xsi:type="dcterms:W3CDTF">2021-10-0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95ab4b-2a50-3721-9b7f-4960cd802f75</vt:lpwstr>
  </property>
  <property fmtid="{D5CDD505-2E9C-101B-9397-08002B2CF9AE}" pid="4" name="Mendeley Citation Style_1">
    <vt:lpwstr>http://csl.mendeley.com/styles/479131271/elsevier-harvard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479131271/american-medical-association-2-kc-2</vt:lpwstr>
  </property>
  <property fmtid="{D5CDD505-2E9C-101B-9397-08002B2CF9AE}" pid="8" name="Mendeley Recent Style Name 1_1">
    <vt:lpwstr>American Medical Association - Katherine Costello</vt:lpwstr>
  </property>
  <property fmtid="{D5CDD505-2E9C-101B-9397-08002B2CF9AE}" pid="9" name="Mendeley Recent Style Id 2_1">
    <vt:lpwstr>http://csl.mendeley.com/styles/479131271/american-medical-association-2-kc</vt:lpwstr>
  </property>
  <property fmtid="{D5CDD505-2E9C-101B-9397-08002B2CF9AE}" pid="10" name="Mendeley Recent Style Name 2_1">
    <vt:lpwstr>American Medical Association - Katherine Costello</vt:lpwstr>
  </property>
  <property fmtid="{D5CDD505-2E9C-101B-9397-08002B2CF9AE}" pid="11" name="Mendeley Recent Style Id 3_1">
    <vt:lpwstr>https://csl.mendeley.com/styles/479131271/harvard-cite-them-right</vt:lpwstr>
  </property>
  <property fmtid="{D5CDD505-2E9C-101B-9397-08002B2CF9AE}" pid="12" name="Mendeley Recent Style Name 3_1">
    <vt:lpwstr>Cite Them Right 10th edition - Harvard - Katherine Costello</vt:lpwstr>
  </property>
  <property fmtid="{D5CDD505-2E9C-101B-9397-08002B2CF9AE}" pid="13" name="Mendeley Recent Style Id 4_1">
    <vt:lpwstr>http://csl.mendeley.com/styles/479131271/harvard-cite-them-right</vt:lpwstr>
  </property>
  <property fmtid="{D5CDD505-2E9C-101B-9397-08002B2CF9AE}" pid="14" name="Mendeley Recent Style Name 4_1">
    <vt:lpwstr>Cite Them Right 10th edition - Harvard - Katherine Costello</vt:lpwstr>
  </property>
  <property fmtid="{D5CDD505-2E9C-101B-9397-08002B2CF9AE}" pid="15" name="Mendeley Recent Style Id 5_1">
    <vt:lpwstr>http://csl.mendeley.com/styles/479131271/elsevier-harvard-2</vt:lpwstr>
  </property>
  <property fmtid="{D5CDD505-2E9C-101B-9397-08002B2CF9AE}" pid="16" name="Mendeley Recent Style Name 5_1">
    <vt:lpwstr>Elsevier - Harvard (with titles) - Katie Costello - Katherine Costello</vt:lpwstr>
  </property>
  <property fmtid="{D5CDD505-2E9C-101B-9397-08002B2CF9AE}" pid="17" name="Mendeley Recent Style Id 6_1">
    <vt:lpwstr>http://www.zotero.org/styles/international-journal-of-food-microbiology</vt:lpwstr>
  </property>
  <property fmtid="{D5CDD505-2E9C-101B-9397-08002B2CF9AE}" pid="18" name="Mendeley Recent Style Name 6_1">
    <vt:lpwstr>International Journal of Food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